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B77F" w14:textId="248C5FA4" w:rsidR="001E594A" w:rsidRPr="00EF165A" w:rsidRDefault="00A2452B" w:rsidP="00C43629">
      <w:pPr>
        <w:jc w:val="center"/>
        <w:rPr>
          <w:rFonts w:asciiTheme="minorBidi" w:hAnsiTheme="minorBidi"/>
          <w:b/>
          <w:bCs/>
          <w:sz w:val="24"/>
          <w:szCs w:val="24"/>
        </w:rPr>
      </w:pPr>
      <w:r w:rsidRPr="00EF165A">
        <w:rPr>
          <w:rFonts w:asciiTheme="minorBidi" w:hAnsiTheme="minorBidi"/>
          <w:b/>
          <w:bCs/>
          <w:sz w:val="24"/>
          <w:szCs w:val="24"/>
        </w:rPr>
        <w:t>Supplementary File</w:t>
      </w:r>
    </w:p>
    <w:p w14:paraId="383DD6DE" w14:textId="3768D6A5" w:rsidR="00A2452B" w:rsidRDefault="00A2452B"/>
    <w:tbl>
      <w:tblPr>
        <w:tblStyle w:val="TableGrid"/>
        <w:tblW w:w="16252" w:type="dxa"/>
        <w:tblInd w:w="-128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5"/>
        <w:gridCol w:w="1603"/>
        <w:gridCol w:w="975"/>
        <w:gridCol w:w="1942"/>
        <w:gridCol w:w="1252"/>
        <w:gridCol w:w="1805"/>
        <w:gridCol w:w="1251"/>
        <w:gridCol w:w="1805"/>
        <w:gridCol w:w="974"/>
      </w:tblGrid>
      <w:tr w:rsidR="00794506" w:rsidRPr="00C52C0B" w14:paraId="020EC1C7" w14:textId="77777777" w:rsidTr="00001B51">
        <w:trPr>
          <w:trHeight w:val="612"/>
        </w:trPr>
        <w:tc>
          <w:tcPr>
            <w:tcW w:w="16252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A0A60A" w14:textId="525BD591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D51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41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CD51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Factors associated with OHIP-14 Prevalence: </w:t>
            </w:r>
            <w:r w:rsidRPr="00AF5423">
              <w:rPr>
                <w:rFonts w:ascii="Times New Roman" w:hAnsi="Times New Roman" w:cs="Times New Roman"/>
                <w:sz w:val="24"/>
                <w:szCs w:val="24"/>
              </w:rPr>
              <w:t>Sequential Poisson regression analyses showing risk ratio (RR), adjusted risk ratio (ARR), 95% confidence interval (95% CI) ……… (n=194)</w:t>
            </w:r>
          </w:p>
        </w:tc>
      </w:tr>
      <w:tr w:rsidR="00794506" w:rsidRPr="00C52C0B" w14:paraId="0A04B36F" w14:textId="77777777" w:rsidTr="00001B51">
        <w:trPr>
          <w:gridBefore w:val="1"/>
          <w:wBefore w:w="4645" w:type="dxa"/>
          <w:trHeight w:val="612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C913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A</w:t>
            </w:r>
          </w:p>
        </w:tc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C8F8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B</w:t>
            </w:r>
          </w:p>
        </w:tc>
        <w:tc>
          <w:tcPr>
            <w:tcW w:w="3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A17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C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61E4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D</w:t>
            </w:r>
          </w:p>
        </w:tc>
      </w:tr>
      <w:tr w:rsidR="00794506" w:rsidRPr="00C52C0B" w14:paraId="43EF8FAB" w14:textId="77777777" w:rsidTr="0065484C">
        <w:trPr>
          <w:trHeight w:val="307"/>
        </w:trPr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465C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1E6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965D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58BA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C55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A67F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369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74A1C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70516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94506" w:rsidRPr="00C52C0B" w14:paraId="4CD9A3BE" w14:textId="77777777" w:rsidTr="00001B51">
        <w:trPr>
          <w:trHeight w:val="272"/>
        </w:trPr>
        <w:tc>
          <w:tcPr>
            <w:tcW w:w="4645" w:type="dxa"/>
            <w:tcBorders>
              <w:top w:val="single" w:sz="4" w:space="0" w:color="auto"/>
              <w:left w:val="nil"/>
            </w:tcBorders>
          </w:tcPr>
          <w:p w14:paraId="58677640" w14:textId="77777777" w:rsidR="00794506" w:rsidRPr="00CD51D2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D51D2">
              <w:rPr>
                <w:rFonts w:ascii="Times New Roman" w:hAnsi="Times New Roman" w:cs="Times New Roman"/>
                <w:b/>
                <w:bCs/>
              </w:rPr>
              <w:t>Most common route of methamphetamine use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14305B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E20027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4D0B65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9438F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3FDCE52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84F9F6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41A3CA0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4" w:space="0" w:color="auto"/>
              <w:right w:val="nil"/>
            </w:tcBorders>
          </w:tcPr>
          <w:p w14:paraId="438B2A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0562F20" w14:textId="77777777" w:rsidTr="00001B51">
        <w:trPr>
          <w:trHeight w:val="394"/>
        </w:trPr>
        <w:tc>
          <w:tcPr>
            <w:tcW w:w="4645" w:type="dxa"/>
            <w:tcBorders>
              <w:left w:val="nil"/>
            </w:tcBorders>
          </w:tcPr>
          <w:p w14:paraId="546B9A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1D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03" w:type="dxa"/>
          </w:tcPr>
          <w:p w14:paraId="3F12D83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5" w:type="dxa"/>
          </w:tcPr>
          <w:p w14:paraId="50FEC8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95021E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72328B0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80CE7D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4226B11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165A47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136337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AB99686" w14:textId="77777777" w:rsidTr="0065484C">
        <w:trPr>
          <w:trHeight w:val="237"/>
        </w:trPr>
        <w:tc>
          <w:tcPr>
            <w:tcW w:w="4645" w:type="dxa"/>
            <w:tcBorders>
              <w:left w:val="nil"/>
            </w:tcBorders>
          </w:tcPr>
          <w:p w14:paraId="655ACC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1D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603" w:type="dxa"/>
          </w:tcPr>
          <w:p w14:paraId="67715B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2 (0.8,1.81)</w:t>
            </w:r>
          </w:p>
        </w:tc>
        <w:tc>
          <w:tcPr>
            <w:tcW w:w="975" w:type="dxa"/>
          </w:tcPr>
          <w:p w14:paraId="02D8BF9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42" w:type="dxa"/>
          </w:tcPr>
          <w:p w14:paraId="503A051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6 (0.96,2.23)</w:t>
            </w:r>
          </w:p>
        </w:tc>
        <w:tc>
          <w:tcPr>
            <w:tcW w:w="1252" w:type="dxa"/>
          </w:tcPr>
          <w:p w14:paraId="5CE19D3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05" w:type="dxa"/>
          </w:tcPr>
          <w:p w14:paraId="56594CB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9 (0.89,2.1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3AE15E2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5" w:type="dxa"/>
          </w:tcPr>
          <w:p w14:paraId="72E6BF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2 (0.91,2.21)</w:t>
            </w:r>
          </w:p>
        </w:tc>
        <w:tc>
          <w:tcPr>
            <w:tcW w:w="974" w:type="dxa"/>
            <w:tcBorders>
              <w:right w:val="nil"/>
            </w:tcBorders>
          </w:tcPr>
          <w:p w14:paraId="195486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3</w:t>
            </w:r>
          </w:p>
        </w:tc>
      </w:tr>
      <w:tr w:rsidR="00794506" w:rsidRPr="00C52C0B" w14:paraId="0442EBE7" w14:textId="77777777" w:rsidTr="00001B51">
        <w:trPr>
          <w:trHeight w:val="409"/>
        </w:trPr>
        <w:tc>
          <w:tcPr>
            <w:tcW w:w="4645" w:type="dxa"/>
            <w:tcBorders>
              <w:left w:val="nil"/>
            </w:tcBorders>
          </w:tcPr>
          <w:p w14:paraId="1CD0765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03" w:type="dxa"/>
          </w:tcPr>
          <w:p w14:paraId="04588B0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3DB21F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18B34C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31949F9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2DBC54E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2D11057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10B9C3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3575D3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131A52D" w14:textId="77777777" w:rsidTr="00001B51">
        <w:trPr>
          <w:trHeight w:val="428"/>
        </w:trPr>
        <w:tc>
          <w:tcPr>
            <w:tcW w:w="4645" w:type="dxa"/>
            <w:tcBorders>
              <w:left w:val="nil"/>
            </w:tcBorders>
          </w:tcPr>
          <w:p w14:paraId="1660A3A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03" w:type="dxa"/>
          </w:tcPr>
          <w:p w14:paraId="14733A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3924B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E71531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1C8DEF6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</w:tcPr>
          <w:p w14:paraId="0C27006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4F47B7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</w:tcPr>
          <w:p w14:paraId="0D64FB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761B524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A506001" w14:textId="77777777" w:rsidTr="001E6E2C">
        <w:trPr>
          <w:trHeight w:val="209"/>
        </w:trPr>
        <w:tc>
          <w:tcPr>
            <w:tcW w:w="4645" w:type="dxa"/>
            <w:tcBorders>
              <w:left w:val="nil"/>
            </w:tcBorders>
          </w:tcPr>
          <w:p w14:paraId="389A683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03" w:type="dxa"/>
          </w:tcPr>
          <w:p w14:paraId="169D010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03CB3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3C5905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5 (0.65,1.39)</w:t>
            </w:r>
          </w:p>
        </w:tc>
        <w:tc>
          <w:tcPr>
            <w:tcW w:w="1252" w:type="dxa"/>
          </w:tcPr>
          <w:p w14:paraId="5D3E74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05" w:type="dxa"/>
          </w:tcPr>
          <w:p w14:paraId="400937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 xml:space="preserve"> (0.64,1.4)</w:t>
            </w:r>
          </w:p>
        </w:tc>
        <w:tc>
          <w:tcPr>
            <w:tcW w:w="1251" w:type="dxa"/>
          </w:tcPr>
          <w:p w14:paraId="3CA729F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5" w:type="dxa"/>
          </w:tcPr>
          <w:p w14:paraId="7402082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65,1.4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0D00949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94506" w:rsidRPr="00C52C0B" w14:paraId="760BA997" w14:textId="77777777" w:rsidTr="001E6E2C">
        <w:trPr>
          <w:trHeight w:val="257"/>
        </w:trPr>
        <w:tc>
          <w:tcPr>
            <w:tcW w:w="4645" w:type="dxa"/>
            <w:tcBorders>
              <w:left w:val="nil"/>
            </w:tcBorders>
          </w:tcPr>
          <w:p w14:paraId="288004B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603" w:type="dxa"/>
          </w:tcPr>
          <w:p w14:paraId="5240DD9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D816A7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8DDCF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4068F9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645FC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15F7B8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B6F93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626FCCA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9596658" w14:textId="77777777" w:rsidTr="00001B51">
        <w:trPr>
          <w:trHeight w:val="369"/>
        </w:trPr>
        <w:tc>
          <w:tcPr>
            <w:tcW w:w="4645" w:type="dxa"/>
            <w:tcBorders>
              <w:left w:val="nil"/>
            </w:tcBorders>
          </w:tcPr>
          <w:p w14:paraId="3875EE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603" w:type="dxa"/>
          </w:tcPr>
          <w:p w14:paraId="1F3E48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36B6E8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B7C213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2412EB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</w:tcPr>
          <w:p w14:paraId="04D735B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4F355E7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</w:tcPr>
          <w:p w14:paraId="4D74D3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15D5E2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7D77179" w14:textId="77777777" w:rsidTr="00001B51">
        <w:trPr>
          <w:trHeight w:val="363"/>
        </w:trPr>
        <w:tc>
          <w:tcPr>
            <w:tcW w:w="4645" w:type="dxa"/>
            <w:tcBorders>
              <w:left w:val="nil"/>
            </w:tcBorders>
          </w:tcPr>
          <w:p w14:paraId="05B81B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603" w:type="dxa"/>
          </w:tcPr>
          <w:p w14:paraId="02F1CC5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137DAB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6CDE3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3 (0.81,2.52)</w:t>
            </w:r>
          </w:p>
        </w:tc>
        <w:tc>
          <w:tcPr>
            <w:tcW w:w="1252" w:type="dxa"/>
          </w:tcPr>
          <w:p w14:paraId="43984B9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05" w:type="dxa"/>
          </w:tcPr>
          <w:p w14:paraId="4497B8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6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0B9DCE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5" w:type="dxa"/>
          </w:tcPr>
          <w:p w14:paraId="40093C5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74" w:type="dxa"/>
            <w:tcBorders>
              <w:right w:val="nil"/>
            </w:tcBorders>
          </w:tcPr>
          <w:p w14:paraId="3D5C45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794506" w:rsidRPr="00C52C0B" w14:paraId="79EB98F0" w14:textId="77777777" w:rsidTr="001E6E2C">
        <w:trPr>
          <w:trHeight w:val="103"/>
        </w:trPr>
        <w:tc>
          <w:tcPr>
            <w:tcW w:w="4645" w:type="dxa"/>
            <w:tcBorders>
              <w:left w:val="nil"/>
            </w:tcBorders>
          </w:tcPr>
          <w:p w14:paraId="3F28EE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1603" w:type="dxa"/>
          </w:tcPr>
          <w:p w14:paraId="204F79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3ED77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680F80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3 (0.82,2.86)</w:t>
            </w:r>
          </w:p>
        </w:tc>
        <w:tc>
          <w:tcPr>
            <w:tcW w:w="1252" w:type="dxa"/>
          </w:tcPr>
          <w:p w14:paraId="35B66F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5" w:type="dxa"/>
          </w:tcPr>
          <w:p w14:paraId="32DAEAC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2,3.3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136E6D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5" w:type="dxa"/>
          </w:tcPr>
          <w:p w14:paraId="0E77153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2,3</w:t>
            </w:r>
            <w:r>
              <w:rPr>
                <w:rFonts w:ascii="Times New Roman" w:hAnsi="Times New Roman" w:cs="Times New Roman"/>
              </w:rPr>
              <w:t>.3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097573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794506" w:rsidRPr="00C52C0B" w14:paraId="48C7A99D" w14:textId="77777777" w:rsidTr="0065484C">
        <w:trPr>
          <w:trHeight w:val="239"/>
        </w:trPr>
        <w:tc>
          <w:tcPr>
            <w:tcW w:w="4645" w:type="dxa"/>
            <w:tcBorders>
              <w:left w:val="nil"/>
              <w:bottom w:val="nil"/>
            </w:tcBorders>
          </w:tcPr>
          <w:p w14:paraId="5E57285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</w:tc>
        <w:tc>
          <w:tcPr>
            <w:tcW w:w="1603" w:type="dxa"/>
            <w:tcBorders>
              <w:bottom w:val="nil"/>
            </w:tcBorders>
          </w:tcPr>
          <w:p w14:paraId="50B3AD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180994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bottom w:val="nil"/>
            </w:tcBorders>
          </w:tcPr>
          <w:p w14:paraId="42943F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bottom w:val="nil"/>
            </w:tcBorders>
          </w:tcPr>
          <w:p w14:paraId="4C5076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14:paraId="45EC8AB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bottom w:val="nil"/>
            </w:tcBorders>
          </w:tcPr>
          <w:p w14:paraId="1E939D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14:paraId="200A2DF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bottom w:val="nil"/>
              <w:right w:val="nil"/>
            </w:tcBorders>
          </w:tcPr>
          <w:p w14:paraId="41933E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C98B459" w14:textId="77777777" w:rsidTr="0065484C">
        <w:trPr>
          <w:trHeight w:val="145"/>
        </w:trPr>
        <w:tc>
          <w:tcPr>
            <w:tcW w:w="4645" w:type="dxa"/>
            <w:tcBorders>
              <w:top w:val="nil"/>
              <w:left w:val="nil"/>
              <w:bottom w:val="nil"/>
            </w:tcBorders>
          </w:tcPr>
          <w:p w14:paraId="2EC2C4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102D5F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4D8156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</w:tcPr>
          <w:p w14:paraId="50B965E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7388678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2F785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CDC621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DAB55F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</w:tcPr>
          <w:p w14:paraId="210D76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1CC6925" w14:textId="77777777" w:rsidTr="001E6E2C">
        <w:trPr>
          <w:trHeight w:val="1239"/>
        </w:trPr>
        <w:tc>
          <w:tcPr>
            <w:tcW w:w="4645" w:type="dxa"/>
            <w:tcBorders>
              <w:top w:val="nil"/>
              <w:left w:val="nil"/>
            </w:tcBorders>
          </w:tcPr>
          <w:p w14:paraId="294B88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03" w:type="dxa"/>
            <w:tcBorders>
              <w:top w:val="nil"/>
            </w:tcBorders>
          </w:tcPr>
          <w:p w14:paraId="51AE829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</w:tcBorders>
          </w:tcPr>
          <w:p w14:paraId="2ED55D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</w:tcBorders>
          </w:tcPr>
          <w:p w14:paraId="4A62BF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2 (0.36,1.88)</w:t>
            </w:r>
          </w:p>
        </w:tc>
        <w:tc>
          <w:tcPr>
            <w:tcW w:w="1252" w:type="dxa"/>
            <w:tcBorders>
              <w:top w:val="nil"/>
            </w:tcBorders>
          </w:tcPr>
          <w:p w14:paraId="495DB0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05" w:type="dxa"/>
            <w:tcBorders>
              <w:top w:val="nil"/>
            </w:tcBorders>
          </w:tcPr>
          <w:p w14:paraId="2A561A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5 (0.3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,1.7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top w:val="nil"/>
            </w:tcBorders>
          </w:tcPr>
          <w:p w14:paraId="4452A7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05" w:type="dxa"/>
            <w:tcBorders>
              <w:top w:val="nil"/>
            </w:tcBorders>
          </w:tcPr>
          <w:p w14:paraId="31F17B7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8 (0.3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1.8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top w:val="nil"/>
              <w:right w:val="nil"/>
            </w:tcBorders>
          </w:tcPr>
          <w:p w14:paraId="181AA8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6</w:t>
            </w:r>
          </w:p>
        </w:tc>
      </w:tr>
      <w:tr w:rsidR="00794506" w:rsidRPr="00C52C0B" w14:paraId="6EFF0124" w14:textId="77777777" w:rsidTr="00001B51">
        <w:trPr>
          <w:trHeight w:val="211"/>
        </w:trPr>
        <w:tc>
          <w:tcPr>
            <w:tcW w:w="4645" w:type="dxa"/>
            <w:tcBorders>
              <w:left w:val="nil"/>
            </w:tcBorders>
          </w:tcPr>
          <w:p w14:paraId="29EA81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lastRenderedPageBreak/>
              <w:t>Aboriginal or Torres Strait Islander</w:t>
            </w:r>
          </w:p>
        </w:tc>
        <w:tc>
          <w:tcPr>
            <w:tcW w:w="1603" w:type="dxa"/>
          </w:tcPr>
          <w:p w14:paraId="2485CC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BFBF3A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4BBF18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7D13F22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13D942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3268F82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003D5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2E28D1A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F86D24A" w14:textId="77777777" w:rsidTr="00001B51">
        <w:trPr>
          <w:trHeight w:val="367"/>
        </w:trPr>
        <w:tc>
          <w:tcPr>
            <w:tcW w:w="4645" w:type="dxa"/>
            <w:tcBorders>
              <w:left w:val="nil"/>
            </w:tcBorders>
          </w:tcPr>
          <w:p w14:paraId="47DBA47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03" w:type="dxa"/>
          </w:tcPr>
          <w:p w14:paraId="5041096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A117EC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C3A00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18265ED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310844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7BAF06B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4A13E1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38D71D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5E11BDF" w14:textId="77777777" w:rsidTr="001E6E2C">
        <w:trPr>
          <w:trHeight w:val="366"/>
        </w:trPr>
        <w:tc>
          <w:tcPr>
            <w:tcW w:w="4645" w:type="dxa"/>
            <w:tcBorders>
              <w:left w:val="nil"/>
            </w:tcBorders>
          </w:tcPr>
          <w:p w14:paraId="623E28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3" w:type="dxa"/>
          </w:tcPr>
          <w:p w14:paraId="059C7CB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F687C0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466AD75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9 (0.49,1.62)</w:t>
            </w:r>
          </w:p>
        </w:tc>
        <w:tc>
          <w:tcPr>
            <w:tcW w:w="1252" w:type="dxa"/>
          </w:tcPr>
          <w:p w14:paraId="0BD3B9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05" w:type="dxa"/>
          </w:tcPr>
          <w:p w14:paraId="5491E3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 (0.42,1.51)</w:t>
            </w:r>
          </w:p>
        </w:tc>
        <w:tc>
          <w:tcPr>
            <w:tcW w:w="1251" w:type="dxa"/>
          </w:tcPr>
          <w:p w14:paraId="7BC96E5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05" w:type="dxa"/>
          </w:tcPr>
          <w:p w14:paraId="7999EA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8 (0.41,1.49)</w:t>
            </w:r>
          </w:p>
        </w:tc>
        <w:tc>
          <w:tcPr>
            <w:tcW w:w="974" w:type="dxa"/>
            <w:tcBorders>
              <w:right w:val="nil"/>
            </w:tcBorders>
          </w:tcPr>
          <w:p w14:paraId="20C5F8A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94506" w:rsidRPr="00C52C0B" w14:paraId="73A8B90E" w14:textId="77777777" w:rsidTr="001E6E2C">
        <w:trPr>
          <w:trHeight w:val="258"/>
        </w:trPr>
        <w:tc>
          <w:tcPr>
            <w:tcW w:w="4645" w:type="dxa"/>
            <w:tcBorders>
              <w:left w:val="nil"/>
            </w:tcBorders>
          </w:tcPr>
          <w:p w14:paraId="07F727D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Housing</w:t>
            </w:r>
          </w:p>
        </w:tc>
        <w:tc>
          <w:tcPr>
            <w:tcW w:w="1603" w:type="dxa"/>
          </w:tcPr>
          <w:p w14:paraId="2FC0E15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59185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AC8950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4C08D9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A8135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19FB81C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0AE6EC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1EDBDC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FE316D5" w14:textId="77777777" w:rsidTr="001E6E2C">
        <w:trPr>
          <w:trHeight w:val="319"/>
        </w:trPr>
        <w:tc>
          <w:tcPr>
            <w:tcW w:w="4645" w:type="dxa"/>
            <w:tcBorders>
              <w:left w:val="nil"/>
            </w:tcBorders>
          </w:tcPr>
          <w:p w14:paraId="2AD031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1603" w:type="dxa"/>
          </w:tcPr>
          <w:p w14:paraId="1016CF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625E26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66BD63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7205264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A99B9F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068053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3FD4D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2792A57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C221B07" w14:textId="77777777" w:rsidTr="001E6E2C">
        <w:trPr>
          <w:trHeight w:val="366"/>
        </w:trPr>
        <w:tc>
          <w:tcPr>
            <w:tcW w:w="4645" w:type="dxa"/>
            <w:tcBorders>
              <w:left w:val="nil"/>
            </w:tcBorders>
          </w:tcPr>
          <w:p w14:paraId="05EFB7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Unstable</w:t>
            </w:r>
          </w:p>
        </w:tc>
        <w:tc>
          <w:tcPr>
            <w:tcW w:w="1603" w:type="dxa"/>
          </w:tcPr>
          <w:p w14:paraId="585521B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4FAFD5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BD5AB4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4 (0.53,1.33)</w:t>
            </w:r>
          </w:p>
        </w:tc>
        <w:tc>
          <w:tcPr>
            <w:tcW w:w="1252" w:type="dxa"/>
          </w:tcPr>
          <w:p w14:paraId="0F179C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05" w:type="dxa"/>
          </w:tcPr>
          <w:p w14:paraId="17D6FE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6 (0.54,1.36)</w:t>
            </w:r>
          </w:p>
        </w:tc>
        <w:tc>
          <w:tcPr>
            <w:tcW w:w="1251" w:type="dxa"/>
          </w:tcPr>
          <w:p w14:paraId="2DFA80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05" w:type="dxa"/>
          </w:tcPr>
          <w:p w14:paraId="7E0D65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51,1.3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62F42A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8</w:t>
            </w:r>
          </w:p>
        </w:tc>
      </w:tr>
      <w:tr w:rsidR="00794506" w:rsidRPr="00C52C0B" w14:paraId="164832F1" w14:textId="77777777" w:rsidTr="001E6E2C">
        <w:trPr>
          <w:trHeight w:val="273"/>
        </w:trPr>
        <w:tc>
          <w:tcPr>
            <w:tcW w:w="4645" w:type="dxa"/>
            <w:tcBorders>
              <w:left w:val="nil"/>
            </w:tcBorders>
          </w:tcPr>
          <w:p w14:paraId="5373C3B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cruitment location</w:t>
            </w:r>
          </w:p>
        </w:tc>
        <w:tc>
          <w:tcPr>
            <w:tcW w:w="1603" w:type="dxa"/>
          </w:tcPr>
          <w:p w14:paraId="1B2749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D3E51E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6ADA2D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4F06812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796C4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7DEA7C0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27A624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2BD49A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E32707B" w14:textId="77777777" w:rsidTr="00001B51">
        <w:trPr>
          <w:trHeight w:val="577"/>
        </w:trPr>
        <w:tc>
          <w:tcPr>
            <w:tcW w:w="4645" w:type="dxa"/>
            <w:tcBorders>
              <w:left w:val="nil"/>
            </w:tcBorders>
          </w:tcPr>
          <w:p w14:paraId="6AD70DE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etropolitan Melbourne</w:t>
            </w:r>
          </w:p>
        </w:tc>
        <w:tc>
          <w:tcPr>
            <w:tcW w:w="1603" w:type="dxa"/>
          </w:tcPr>
          <w:p w14:paraId="573D6C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A7D0C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A674D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4817E52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7BFFB5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7B1911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BC4AC6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1317415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94BF048" w14:textId="77777777" w:rsidTr="00001B51">
        <w:trPr>
          <w:trHeight w:val="577"/>
        </w:trPr>
        <w:tc>
          <w:tcPr>
            <w:tcW w:w="4645" w:type="dxa"/>
            <w:tcBorders>
              <w:left w:val="nil"/>
            </w:tcBorders>
          </w:tcPr>
          <w:p w14:paraId="701222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Regional Victoria</w:t>
            </w:r>
          </w:p>
        </w:tc>
        <w:tc>
          <w:tcPr>
            <w:tcW w:w="1603" w:type="dxa"/>
          </w:tcPr>
          <w:p w14:paraId="02C775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8FCF29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AF321E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5 (0.99,2.42)</w:t>
            </w:r>
          </w:p>
        </w:tc>
        <w:tc>
          <w:tcPr>
            <w:tcW w:w="1252" w:type="dxa"/>
          </w:tcPr>
          <w:p w14:paraId="3C69BC9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5*</w:t>
            </w:r>
          </w:p>
        </w:tc>
        <w:tc>
          <w:tcPr>
            <w:tcW w:w="1805" w:type="dxa"/>
          </w:tcPr>
          <w:p w14:paraId="3F73F2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5 (0.9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5E251A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14:paraId="5083BA7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5 (0.9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,2.2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68964E6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1</w:t>
            </w:r>
          </w:p>
        </w:tc>
      </w:tr>
      <w:tr w:rsidR="00794506" w:rsidRPr="00C52C0B" w14:paraId="197BAD34" w14:textId="77777777" w:rsidTr="00001B51">
        <w:trPr>
          <w:trHeight w:val="577"/>
        </w:trPr>
        <w:tc>
          <w:tcPr>
            <w:tcW w:w="4645" w:type="dxa"/>
            <w:tcBorders>
              <w:left w:val="nil"/>
            </w:tcBorders>
          </w:tcPr>
          <w:p w14:paraId="214DF2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Highest level of education </w:t>
            </w:r>
          </w:p>
        </w:tc>
        <w:tc>
          <w:tcPr>
            <w:tcW w:w="1603" w:type="dxa"/>
          </w:tcPr>
          <w:p w14:paraId="466DD9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F4D17E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4B9BFB5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3A056E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7D674C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7EE755D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BD48B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7405B1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A52B39B" w14:textId="77777777" w:rsidTr="00001B51">
        <w:trPr>
          <w:trHeight w:val="577"/>
        </w:trPr>
        <w:tc>
          <w:tcPr>
            <w:tcW w:w="4645" w:type="dxa"/>
            <w:tcBorders>
              <w:left w:val="nil"/>
            </w:tcBorders>
          </w:tcPr>
          <w:p w14:paraId="38B05D5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Year 10</w:t>
            </w:r>
          </w:p>
        </w:tc>
        <w:tc>
          <w:tcPr>
            <w:tcW w:w="1603" w:type="dxa"/>
          </w:tcPr>
          <w:p w14:paraId="60FA787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3ECA2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83370A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5875C1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89EC7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3E59FCC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D4363F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3D5ED6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153C7DD" w14:textId="77777777" w:rsidTr="00001B51">
        <w:trPr>
          <w:trHeight w:val="577"/>
        </w:trPr>
        <w:tc>
          <w:tcPr>
            <w:tcW w:w="4645" w:type="dxa"/>
            <w:tcBorders>
              <w:left w:val="nil"/>
            </w:tcBorders>
          </w:tcPr>
          <w:p w14:paraId="51C12A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ar 10-11</w:t>
            </w:r>
          </w:p>
        </w:tc>
        <w:tc>
          <w:tcPr>
            <w:tcW w:w="1603" w:type="dxa"/>
          </w:tcPr>
          <w:p w14:paraId="7A96F76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C9DA8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175AA7D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7 (0.64,1.8)</w:t>
            </w:r>
          </w:p>
        </w:tc>
        <w:tc>
          <w:tcPr>
            <w:tcW w:w="1252" w:type="dxa"/>
          </w:tcPr>
          <w:p w14:paraId="0BE4BE6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05" w:type="dxa"/>
          </w:tcPr>
          <w:p w14:paraId="6169B8E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5 (0.6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1.9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2FE772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05" w:type="dxa"/>
          </w:tcPr>
          <w:p w14:paraId="5D18BB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9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18DF15C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94506" w:rsidRPr="00C52C0B" w14:paraId="6550770E" w14:textId="77777777" w:rsidTr="00001B51">
        <w:trPr>
          <w:trHeight w:val="577"/>
        </w:trPr>
        <w:tc>
          <w:tcPr>
            <w:tcW w:w="4645" w:type="dxa"/>
            <w:tcBorders>
              <w:left w:val="nil"/>
            </w:tcBorders>
          </w:tcPr>
          <w:p w14:paraId="46274F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ar 12/Higher/Other</w:t>
            </w:r>
          </w:p>
        </w:tc>
        <w:tc>
          <w:tcPr>
            <w:tcW w:w="1603" w:type="dxa"/>
          </w:tcPr>
          <w:p w14:paraId="6D15BF7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65F796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47C0FC0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2 (0.5,1.69)</w:t>
            </w:r>
          </w:p>
        </w:tc>
        <w:tc>
          <w:tcPr>
            <w:tcW w:w="1252" w:type="dxa"/>
          </w:tcPr>
          <w:p w14:paraId="51912E0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05" w:type="dxa"/>
          </w:tcPr>
          <w:p w14:paraId="49A0613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7 (0.5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,1.8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28BE79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5" w:type="dxa"/>
          </w:tcPr>
          <w:p w14:paraId="2E494E9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1.8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4D58DE2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94506" w:rsidRPr="00C52C0B" w14:paraId="0B514030" w14:textId="77777777" w:rsidTr="00001B51">
        <w:trPr>
          <w:trHeight w:val="417"/>
        </w:trPr>
        <w:tc>
          <w:tcPr>
            <w:tcW w:w="4645" w:type="dxa"/>
            <w:tcBorders>
              <w:left w:val="nil"/>
              <w:bottom w:val="nil"/>
            </w:tcBorders>
          </w:tcPr>
          <w:p w14:paraId="5AF446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  <w:tc>
          <w:tcPr>
            <w:tcW w:w="1603" w:type="dxa"/>
            <w:tcBorders>
              <w:bottom w:val="nil"/>
            </w:tcBorders>
          </w:tcPr>
          <w:p w14:paraId="6852C3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4A25BC7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bottom w:val="nil"/>
            </w:tcBorders>
          </w:tcPr>
          <w:p w14:paraId="24BAECF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bottom w:val="nil"/>
            </w:tcBorders>
          </w:tcPr>
          <w:p w14:paraId="3221256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14:paraId="3CA5D0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bottom w:val="nil"/>
            </w:tcBorders>
          </w:tcPr>
          <w:p w14:paraId="402FC7F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14:paraId="0417B1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bottom w:val="nil"/>
              <w:right w:val="nil"/>
            </w:tcBorders>
          </w:tcPr>
          <w:p w14:paraId="1BF46EF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62DC4A3" w14:textId="77777777" w:rsidTr="00001B51">
        <w:trPr>
          <w:trHeight w:val="423"/>
        </w:trPr>
        <w:tc>
          <w:tcPr>
            <w:tcW w:w="4645" w:type="dxa"/>
            <w:tcBorders>
              <w:top w:val="nil"/>
              <w:left w:val="nil"/>
              <w:bottom w:val="nil"/>
            </w:tcBorders>
          </w:tcPr>
          <w:p w14:paraId="471838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72CD5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E0A2E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</w:tcPr>
          <w:p w14:paraId="47AAF8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4FBF6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120E1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57EEAA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0FC56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</w:tcPr>
          <w:p w14:paraId="0B9F37D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09B032C" w14:textId="77777777" w:rsidTr="00001B51">
        <w:trPr>
          <w:trHeight w:val="577"/>
        </w:trPr>
        <w:tc>
          <w:tcPr>
            <w:tcW w:w="4645" w:type="dxa"/>
            <w:tcBorders>
              <w:top w:val="nil"/>
              <w:left w:val="nil"/>
            </w:tcBorders>
          </w:tcPr>
          <w:p w14:paraId="54DD8E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</w:tcPr>
          <w:p w14:paraId="52AC38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</w:tcBorders>
          </w:tcPr>
          <w:p w14:paraId="33FF18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</w:tcBorders>
          </w:tcPr>
          <w:p w14:paraId="5C5CD1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2 (0.55,1.52)</w:t>
            </w:r>
          </w:p>
        </w:tc>
        <w:tc>
          <w:tcPr>
            <w:tcW w:w="1252" w:type="dxa"/>
            <w:tcBorders>
              <w:top w:val="nil"/>
            </w:tcBorders>
          </w:tcPr>
          <w:p w14:paraId="6FCDC4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05" w:type="dxa"/>
            <w:tcBorders>
              <w:top w:val="nil"/>
            </w:tcBorders>
          </w:tcPr>
          <w:p w14:paraId="43F96E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4 (0.51,1.38)</w:t>
            </w:r>
          </w:p>
        </w:tc>
        <w:tc>
          <w:tcPr>
            <w:tcW w:w="1251" w:type="dxa"/>
            <w:tcBorders>
              <w:top w:val="nil"/>
            </w:tcBorders>
          </w:tcPr>
          <w:p w14:paraId="5305577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5" w:type="dxa"/>
            <w:tcBorders>
              <w:top w:val="nil"/>
            </w:tcBorders>
          </w:tcPr>
          <w:p w14:paraId="0EF87DB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1 (0.54,1.5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top w:val="nil"/>
              <w:right w:val="nil"/>
            </w:tcBorders>
          </w:tcPr>
          <w:p w14:paraId="6DFCA6E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94506" w:rsidRPr="00C52C0B" w14:paraId="44E110C7" w14:textId="77777777" w:rsidTr="00001B51">
        <w:trPr>
          <w:trHeight w:val="457"/>
        </w:trPr>
        <w:tc>
          <w:tcPr>
            <w:tcW w:w="4645" w:type="dxa"/>
            <w:tcBorders>
              <w:left w:val="nil"/>
            </w:tcBorders>
          </w:tcPr>
          <w:p w14:paraId="25D5652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Depression (PHQ-9 Score)</w:t>
            </w:r>
          </w:p>
        </w:tc>
        <w:tc>
          <w:tcPr>
            <w:tcW w:w="1603" w:type="dxa"/>
          </w:tcPr>
          <w:p w14:paraId="069695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A00DD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6E419F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668574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28CC2C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3BE56B3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B4E66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39B3E18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188BAF2" w14:textId="77777777" w:rsidTr="0065484C">
        <w:trPr>
          <w:trHeight w:val="426"/>
        </w:trPr>
        <w:tc>
          <w:tcPr>
            <w:tcW w:w="4645" w:type="dxa"/>
            <w:tcBorders>
              <w:left w:val="nil"/>
            </w:tcBorders>
          </w:tcPr>
          <w:p w14:paraId="094D76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10 (No-mild symptoms)</w:t>
            </w:r>
          </w:p>
        </w:tc>
        <w:tc>
          <w:tcPr>
            <w:tcW w:w="1603" w:type="dxa"/>
          </w:tcPr>
          <w:p w14:paraId="7BC29FF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48043F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77BD18A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2" w:type="dxa"/>
          </w:tcPr>
          <w:p w14:paraId="2C678D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B9D98A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07F5457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77591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24508E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52E98BC" w14:textId="77777777" w:rsidTr="00001B51">
        <w:trPr>
          <w:trHeight w:val="398"/>
        </w:trPr>
        <w:tc>
          <w:tcPr>
            <w:tcW w:w="4645" w:type="dxa"/>
            <w:tcBorders>
              <w:left w:val="nil"/>
            </w:tcBorders>
          </w:tcPr>
          <w:p w14:paraId="3578B85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≥10 (Moderate-severe symptoms)</w:t>
            </w:r>
          </w:p>
        </w:tc>
        <w:tc>
          <w:tcPr>
            <w:tcW w:w="1603" w:type="dxa"/>
          </w:tcPr>
          <w:p w14:paraId="7345E1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AF899D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E3279B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34 (1.53,3.58)</w:t>
            </w:r>
          </w:p>
        </w:tc>
        <w:tc>
          <w:tcPr>
            <w:tcW w:w="1252" w:type="dxa"/>
          </w:tcPr>
          <w:p w14:paraId="417331B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  <w:tc>
          <w:tcPr>
            <w:tcW w:w="1805" w:type="dxa"/>
          </w:tcPr>
          <w:p w14:paraId="7B4674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94 (1.2,3.1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590053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805" w:type="dxa"/>
          </w:tcPr>
          <w:p w14:paraId="7C9DD56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 xml:space="preserve"> (1.19,3.</w:t>
            </w:r>
            <w:r>
              <w:rPr>
                <w:rFonts w:ascii="Times New Roman" w:hAnsi="Times New Roman" w:cs="Times New Roman"/>
              </w:rPr>
              <w:t>0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4E105F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</w:tr>
      <w:tr w:rsidR="00794506" w:rsidRPr="00C52C0B" w14:paraId="588A8431" w14:textId="77777777" w:rsidTr="00001B51">
        <w:trPr>
          <w:trHeight w:val="431"/>
        </w:trPr>
        <w:tc>
          <w:tcPr>
            <w:tcW w:w="4645" w:type="dxa"/>
            <w:tcBorders>
              <w:left w:val="nil"/>
            </w:tcBorders>
          </w:tcPr>
          <w:p w14:paraId="47A64F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lastRenderedPageBreak/>
              <w:t>Drug of choice</w:t>
            </w:r>
          </w:p>
        </w:tc>
        <w:tc>
          <w:tcPr>
            <w:tcW w:w="1603" w:type="dxa"/>
          </w:tcPr>
          <w:p w14:paraId="524298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FE1BA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71AD29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1B0F74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AF58E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7979AD1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BF1F04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1B9C5C3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F446F00" w14:textId="77777777" w:rsidTr="00001B51">
        <w:trPr>
          <w:trHeight w:val="281"/>
        </w:trPr>
        <w:tc>
          <w:tcPr>
            <w:tcW w:w="4645" w:type="dxa"/>
            <w:tcBorders>
              <w:left w:val="nil"/>
            </w:tcBorders>
          </w:tcPr>
          <w:p w14:paraId="54FE405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1603" w:type="dxa"/>
          </w:tcPr>
          <w:p w14:paraId="38F6283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6716F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8D79F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632184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7F648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5E492C3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833587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24D6609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72FBCDD" w14:textId="77777777" w:rsidTr="00001B51">
        <w:trPr>
          <w:trHeight w:val="443"/>
        </w:trPr>
        <w:tc>
          <w:tcPr>
            <w:tcW w:w="4645" w:type="dxa"/>
            <w:tcBorders>
              <w:left w:val="nil"/>
            </w:tcBorders>
          </w:tcPr>
          <w:p w14:paraId="0F632D4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1603" w:type="dxa"/>
          </w:tcPr>
          <w:p w14:paraId="6ACD450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FDCF80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B23F51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6D7E574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22E857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2 (0.8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2.4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466CEA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14:paraId="5B6AF8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1 (0.8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2.3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31D86F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94506" w:rsidRPr="00C52C0B" w14:paraId="74949C8C" w14:textId="77777777" w:rsidTr="00001B51">
        <w:trPr>
          <w:trHeight w:val="435"/>
        </w:trPr>
        <w:tc>
          <w:tcPr>
            <w:tcW w:w="4645" w:type="dxa"/>
            <w:tcBorders>
              <w:left w:val="nil"/>
            </w:tcBorders>
          </w:tcPr>
          <w:p w14:paraId="5D6D5E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Heroin</w:t>
            </w:r>
          </w:p>
        </w:tc>
        <w:tc>
          <w:tcPr>
            <w:tcW w:w="1603" w:type="dxa"/>
          </w:tcPr>
          <w:p w14:paraId="47C964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40F6F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F3E37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00D83FF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31AFF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2 (0.24,2.8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3DD7656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5" w:type="dxa"/>
          </w:tcPr>
          <w:p w14:paraId="0B5B1A9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1 (0.2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2.78)</w:t>
            </w:r>
          </w:p>
        </w:tc>
        <w:tc>
          <w:tcPr>
            <w:tcW w:w="974" w:type="dxa"/>
            <w:tcBorders>
              <w:right w:val="nil"/>
            </w:tcBorders>
          </w:tcPr>
          <w:p w14:paraId="4118EEF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94506" w:rsidRPr="00C52C0B" w14:paraId="1ADCAB93" w14:textId="77777777" w:rsidTr="00001B51">
        <w:trPr>
          <w:trHeight w:val="279"/>
        </w:trPr>
        <w:tc>
          <w:tcPr>
            <w:tcW w:w="4645" w:type="dxa"/>
            <w:tcBorders>
              <w:left w:val="nil"/>
            </w:tcBorders>
          </w:tcPr>
          <w:p w14:paraId="04469B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03" w:type="dxa"/>
          </w:tcPr>
          <w:p w14:paraId="23D1D60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40C12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1E3FB0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0C5B1A0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E02E7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2 (0.6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1.8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7089017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5" w:type="dxa"/>
          </w:tcPr>
          <w:p w14:paraId="530AD25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4 (0.69,1.8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6133CA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94506" w:rsidRPr="00C52C0B" w14:paraId="341DEF72" w14:textId="77777777" w:rsidTr="00001B51">
        <w:trPr>
          <w:trHeight w:val="418"/>
        </w:trPr>
        <w:tc>
          <w:tcPr>
            <w:tcW w:w="4645" w:type="dxa"/>
            <w:tcBorders>
              <w:left w:val="nil"/>
            </w:tcBorders>
          </w:tcPr>
          <w:p w14:paraId="1EAEEA5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oly-drug use</w:t>
            </w:r>
          </w:p>
        </w:tc>
        <w:tc>
          <w:tcPr>
            <w:tcW w:w="1603" w:type="dxa"/>
          </w:tcPr>
          <w:p w14:paraId="3761C1F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C5ABB7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7FD731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7D96CB9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D0C65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7FAA212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CC660B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2178D8B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820FD17" w14:textId="77777777" w:rsidTr="00001B51">
        <w:trPr>
          <w:trHeight w:val="439"/>
        </w:trPr>
        <w:tc>
          <w:tcPr>
            <w:tcW w:w="4645" w:type="dxa"/>
            <w:tcBorders>
              <w:left w:val="nil"/>
            </w:tcBorders>
          </w:tcPr>
          <w:p w14:paraId="7B77A6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03" w:type="dxa"/>
          </w:tcPr>
          <w:p w14:paraId="383C792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30003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28DE3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086AC6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343EAC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5F938FB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AFE3A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461BEB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343D3E4" w14:textId="77777777" w:rsidTr="00001B51">
        <w:trPr>
          <w:trHeight w:val="325"/>
        </w:trPr>
        <w:tc>
          <w:tcPr>
            <w:tcW w:w="4645" w:type="dxa"/>
            <w:tcBorders>
              <w:left w:val="nil"/>
            </w:tcBorders>
          </w:tcPr>
          <w:p w14:paraId="649A3EE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3" w:type="dxa"/>
          </w:tcPr>
          <w:p w14:paraId="0C6D400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63E00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3B60F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1A8E387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D19E62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2 (0.55,1.21)</w:t>
            </w:r>
          </w:p>
        </w:tc>
        <w:tc>
          <w:tcPr>
            <w:tcW w:w="1251" w:type="dxa"/>
          </w:tcPr>
          <w:p w14:paraId="459E6E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14:paraId="69F6C8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2 (0.56,1.21)</w:t>
            </w:r>
          </w:p>
        </w:tc>
        <w:tc>
          <w:tcPr>
            <w:tcW w:w="974" w:type="dxa"/>
            <w:tcBorders>
              <w:right w:val="nil"/>
            </w:tcBorders>
          </w:tcPr>
          <w:p w14:paraId="3B771A9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94506" w:rsidRPr="00C52C0B" w14:paraId="3F132B25" w14:textId="77777777" w:rsidTr="00001B51">
        <w:trPr>
          <w:trHeight w:val="231"/>
        </w:trPr>
        <w:tc>
          <w:tcPr>
            <w:tcW w:w="4645" w:type="dxa"/>
            <w:tcBorders>
              <w:left w:val="nil"/>
            </w:tcBorders>
          </w:tcPr>
          <w:p w14:paraId="3C24C52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SDS score</w:t>
            </w:r>
          </w:p>
        </w:tc>
        <w:tc>
          <w:tcPr>
            <w:tcW w:w="1603" w:type="dxa"/>
          </w:tcPr>
          <w:p w14:paraId="69ABE4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27637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C4DB2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1BD44B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A6B69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45BB0CC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3E63C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22AC17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09807FD" w14:textId="77777777" w:rsidTr="00001B51">
        <w:trPr>
          <w:trHeight w:val="415"/>
        </w:trPr>
        <w:tc>
          <w:tcPr>
            <w:tcW w:w="4645" w:type="dxa"/>
            <w:tcBorders>
              <w:left w:val="nil"/>
            </w:tcBorders>
          </w:tcPr>
          <w:p w14:paraId="5D6AF1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603" w:type="dxa"/>
          </w:tcPr>
          <w:p w14:paraId="6AD2AF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F9F24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7381F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0F215F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E5270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0BAE1DC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1B9C5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3ED871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4DAE22F" w14:textId="77777777" w:rsidTr="00001B51">
        <w:trPr>
          <w:trHeight w:val="293"/>
        </w:trPr>
        <w:tc>
          <w:tcPr>
            <w:tcW w:w="4645" w:type="dxa"/>
            <w:tcBorders>
              <w:left w:val="nil"/>
            </w:tcBorders>
          </w:tcPr>
          <w:p w14:paraId="33773BC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≥4 (suggestive of dependence)</w:t>
            </w:r>
          </w:p>
        </w:tc>
        <w:tc>
          <w:tcPr>
            <w:tcW w:w="1603" w:type="dxa"/>
          </w:tcPr>
          <w:p w14:paraId="003DAE2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94E7B4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2DC820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50760F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C3CA49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4 (0.98,2.42)</w:t>
            </w:r>
          </w:p>
        </w:tc>
        <w:tc>
          <w:tcPr>
            <w:tcW w:w="1251" w:type="dxa"/>
          </w:tcPr>
          <w:p w14:paraId="1D833C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05" w:type="dxa"/>
          </w:tcPr>
          <w:p w14:paraId="4EC524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3 (0.97,2.4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4" w:type="dxa"/>
            <w:tcBorders>
              <w:right w:val="nil"/>
            </w:tcBorders>
          </w:tcPr>
          <w:p w14:paraId="7C17B7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07</w:t>
            </w:r>
          </w:p>
        </w:tc>
      </w:tr>
      <w:tr w:rsidR="00794506" w:rsidRPr="00C52C0B" w14:paraId="3AD04BA1" w14:textId="77777777" w:rsidTr="00001B51">
        <w:trPr>
          <w:trHeight w:val="313"/>
        </w:trPr>
        <w:tc>
          <w:tcPr>
            <w:tcW w:w="4645" w:type="dxa"/>
            <w:tcBorders>
              <w:left w:val="nil"/>
            </w:tcBorders>
          </w:tcPr>
          <w:p w14:paraId="4C23FE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Current treatment for methamphetamine use</w:t>
            </w:r>
          </w:p>
        </w:tc>
        <w:tc>
          <w:tcPr>
            <w:tcW w:w="1603" w:type="dxa"/>
          </w:tcPr>
          <w:p w14:paraId="1BF168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753A0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7E4D65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7A45E2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62245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4BE06C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7BB83C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65F674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86F1A58" w14:textId="77777777" w:rsidTr="00001B51">
        <w:trPr>
          <w:trHeight w:val="431"/>
        </w:trPr>
        <w:tc>
          <w:tcPr>
            <w:tcW w:w="4645" w:type="dxa"/>
            <w:tcBorders>
              <w:left w:val="nil"/>
            </w:tcBorders>
          </w:tcPr>
          <w:p w14:paraId="63F23E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03" w:type="dxa"/>
          </w:tcPr>
          <w:p w14:paraId="5F65B37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BA399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E49797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53C500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7C251C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04C72D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681776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672B05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98D37C4" w14:textId="77777777" w:rsidTr="00001B51">
        <w:trPr>
          <w:trHeight w:val="317"/>
        </w:trPr>
        <w:tc>
          <w:tcPr>
            <w:tcW w:w="4645" w:type="dxa"/>
            <w:tcBorders>
              <w:left w:val="nil"/>
            </w:tcBorders>
          </w:tcPr>
          <w:p w14:paraId="59529D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3" w:type="dxa"/>
          </w:tcPr>
          <w:p w14:paraId="517AAB4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A09F5D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1B2A4A8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4078C5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744AFC4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4 (0.84,2.1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7BBC556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05" w:type="dxa"/>
          </w:tcPr>
          <w:p w14:paraId="032634B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29 (0.82,2.05)</w:t>
            </w:r>
          </w:p>
        </w:tc>
        <w:tc>
          <w:tcPr>
            <w:tcW w:w="974" w:type="dxa"/>
            <w:tcBorders>
              <w:right w:val="nil"/>
            </w:tcBorders>
          </w:tcPr>
          <w:p w14:paraId="6BC0ABD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7</w:t>
            </w:r>
          </w:p>
        </w:tc>
      </w:tr>
      <w:tr w:rsidR="00794506" w:rsidRPr="00C52C0B" w14:paraId="4F313FE4" w14:textId="77777777" w:rsidTr="00001B51">
        <w:trPr>
          <w:trHeight w:val="317"/>
        </w:trPr>
        <w:tc>
          <w:tcPr>
            <w:tcW w:w="4645" w:type="dxa"/>
            <w:tcBorders>
              <w:left w:val="nil"/>
            </w:tcBorders>
          </w:tcPr>
          <w:p w14:paraId="19A130E6" w14:textId="77777777" w:rsidR="00794506" w:rsidRPr="00001B51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1B51">
              <w:rPr>
                <w:rFonts w:ascii="Times New Roman" w:hAnsi="Times New Roman" w:cs="Times New Roman"/>
                <w:b/>
                <w:bCs/>
              </w:rPr>
              <w:t>Duration of methamphetamine use</w:t>
            </w:r>
          </w:p>
        </w:tc>
        <w:tc>
          <w:tcPr>
            <w:tcW w:w="1603" w:type="dxa"/>
          </w:tcPr>
          <w:p w14:paraId="57DDA1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C7A291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587AF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615CE35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389FCDC" w14:textId="77777777" w:rsidR="00794506" w:rsidRPr="000A31E4" w:rsidRDefault="00794506" w:rsidP="00001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1FB65A9E" w14:textId="77777777" w:rsidR="00794506" w:rsidRPr="004C2362" w:rsidRDefault="00794506" w:rsidP="00001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31BF18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0B2CC2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2063682" w14:textId="77777777" w:rsidTr="00001B51">
        <w:trPr>
          <w:trHeight w:val="317"/>
        </w:trPr>
        <w:tc>
          <w:tcPr>
            <w:tcW w:w="4645" w:type="dxa"/>
            <w:tcBorders>
              <w:left w:val="nil"/>
            </w:tcBorders>
          </w:tcPr>
          <w:p w14:paraId="2F6CFA67" w14:textId="77777777" w:rsidR="00794506" w:rsidRPr="00001B51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&lt;10 years</w:t>
            </w:r>
          </w:p>
        </w:tc>
        <w:tc>
          <w:tcPr>
            <w:tcW w:w="1603" w:type="dxa"/>
          </w:tcPr>
          <w:p w14:paraId="02CEFC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9B819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6C2ACA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7565A78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7D9D138" w14:textId="77777777" w:rsidR="00794506" w:rsidRPr="00001B51" w:rsidRDefault="00794506" w:rsidP="00001B51">
            <w:pPr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251" w:type="dxa"/>
          </w:tcPr>
          <w:p w14:paraId="5A3C3B11" w14:textId="77777777" w:rsidR="00794506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3B2E05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1054D8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2A87267" w14:textId="77777777" w:rsidTr="00001B51">
        <w:trPr>
          <w:trHeight w:val="317"/>
        </w:trPr>
        <w:tc>
          <w:tcPr>
            <w:tcW w:w="4645" w:type="dxa"/>
            <w:tcBorders>
              <w:left w:val="nil"/>
            </w:tcBorders>
          </w:tcPr>
          <w:p w14:paraId="6365D34B" w14:textId="77777777" w:rsidR="00794506" w:rsidRPr="00001B51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10-20 years</w:t>
            </w:r>
          </w:p>
        </w:tc>
        <w:tc>
          <w:tcPr>
            <w:tcW w:w="1603" w:type="dxa"/>
          </w:tcPr>
          <w:p w14:paraId="5467DBA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F63909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19AE6CF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5396E2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E6DA769" w14:textId="77777777" w:rsidR="00794506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1,1.66)</w:t>
            </w:r>
          </w:p>
        </w:tc>
        <w:tc>
          <w:tcPr>
            <w:tcW w:w="1251" w:type="dxa"/>
          </w:tcPr>
          <w:p w14:paraId="2FBC536B" w14:textId="77777777" w:rsidR="00794506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05" w:type="dxa"/>
          </w:tcPr>
          <w:p w14:paraId="66D8F5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1,1.65)</w:t>
            </w:r>
          </w:p>
        </w:tc>
        <w:tc>
          <w:tcPr>
            <w:tcW w:w="974" w:type="dxa"/>
            <w:tcBorders>
              <w:right w:val="nil"/>
            </w:tcBorders>
          </w:tcPr>
          <w:p w14:paraId="2C4B5FD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794506" w:rsidRPr="00C52C0B" w14:paraId="2F62D057" w14:textId="77777777" w:rsidTr="00001B51">
        <w:trPr>
          <w:trHeight w:val="317"/>
        </w:trPr>
        <w:tc>
          <w:tcPr>
            <w:tcW w:w="4645" w:type="dxa"/>
            <w:tcBorders>
              <w:left w:val="nil"/>
            </w:tcBorders>
          </w:tcPr>
          <w:p w14:paraId="7339B534" w14:textId="77777777" w:rsidR="00794506" w:rsidRPr="007075AA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73071">
              <w:rPr>
                <w:rFonts w:ascii="Times New Roman" w:hAnsi="Times New Roman" w:cs="Times New Roman"/>
              </w:rPr>
              <w:t>≥20 years</w:t>
            </w:r>
          </w:p>
        </w:tc>
        <w:tc>
          <w:tcPr>
            <w:tcW w:w="1603" w:type="dxa"/>
          </w:tcPr>
          <w:p w14:paraId="07E979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2DEC6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77F712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4F25152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CAA2CAC" w14:textId="77777777" w:rsidR="00794506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54,1.95)</w:t>
            </w:r>
          </w:p>
        </w:tc>
        <w:tc>
          <w:tcPr>
            <w:tcW w:w="1251" w:type="dxa"/>
          </w:tcPr>
          <w:p w14:paraId="0780ADB6" w14:textId="77777777" w:rsidR="00794506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05" w:type="dxa"/>
          </w:tcPr>
          <w:p w14:paraId="6E94CFD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4,1.95)</w:t>
            </w:r>
          </w:p>
        </w:tc>
        <w:tc>
          <w:tcPr>
            <w:tcW w:w="974" w:type="dxa"/>
            <w:tcBorders>
              <w:right w:val="nil"/>
            </w:tcBorders>
          </w:tcPr>
          <w:p w14:paraId="5DF587A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794506" w:rsidRPr="00C52C0B" w14:paraId="7328DDD6" w14:textId="77777777" w:rsidTr="00001B51">
        <w:trPr>
          <w:trHeight w:val="365"/>
        </w:trPr>
        <w:tc>
          <w:tcPr>
            <w:tcW w:w="4645" w:type="dxa"/>
            <w:tcBorders>
              <w:left w:val="nil"/>
              <w:bottom w:val="nil"/>
            </w:tcBorders>
          </w:tcPr>
          <w:p w14:paraId="7CDF60E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Dental service utilisation past year</w:t>
            </w:r>
          </w:p>
        </w:tc>
        <w:tc>
          <w:tcPr>
            <w:tcW w:w="1603" w:type="dxa"/>
            <w:tcBorders>
              <w:bottom w:val="nil"/>
            </w:tcBorders>
          </w:tcPr>
          <w:p w14:paraId="2096AE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4F9F307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bottom w:val="nil"/>
            </w:tcBorders>
          </w:tcPr>
          <w:p w14:paraId="29130A9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bottom w:val="nil"/>
            </w:tcBorders>
          </w:tcPr>
          <w:p w14:paraId="5A8B0A8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14:paraId="231F4FD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bottom w:val="nil"/>
            </w:tcBorders>
          </w:tcPr>
          <w:p w14:paraId="03475F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14:paraId="642B3EA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right w:val="nil"/>
            </w:tcBorders>
          </w:tcPr>
          <w:p w14:paraId="6A0F973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C0F1A44" w14:textId="77777777" w:rsidTr="00001B51">
        <w:trPr>
          <w:trHeight w:val="257"/>
        </w:trPr>
        <w:tc>
          <w:tcPr>
            <w:tcW w:w="4645" w:type="dxa"/>
            <w:tcBorders>
              <w:top w:val="nil"/>
              <w:left w:val="nil"/>
              <w:bottom w:val="nil"/>
            </w:tcBorders>
          </w:tcPr>
          <w:p w14:paraId="01D3582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3EA6C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35210A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</w:tcPr>
          <w:p w14:paraId="2E5665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384E4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C37DEA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66678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41F19B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74" w:type="dxa"/>
            <w:tcBorders>
              <w:right w:val="nil"/>
            </w:tcBorders>
          </w:tcPr>
          <w:p w14:paraId="382986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D5FA350" w14:textId="77777777" w:rsidTr="00001B51">
        <w:trPr>
          <w:trHeight w:val="319"/>
        </w:trPr>
        <w:tc>
          <w:tcPr>
            <w:tcW w:w="4645" w:type="dxa"/>
            <w:tcBorders>
              <w:top w:val="nil"/>
              <w:left w:val="nil"/>
              <w:bottom w:val="nil"/>
            </w:tcBorders>
          </w:tcPr>
          <w:p w14:paraId="5A6F693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F24138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60E3D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</w:tcPr>
          <w:p w14:paraId="0B4F6E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13EBB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EB951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680CA2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5D8E67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3 (0.66,1.6)</w:t>
            </w:r>
          </w:p>
        </w:tc>
        <w:tc>
          <w:tcPr>
            <w:tcW w:w="974" w:type="dxa"/>
            <w:tcBorders>
              <w:bottom w:val="nil"/>
              <w:right w:val="nil"/>
            </w:tcBorders>
          </w:tcPr>
          <w:p w14:paraId="3D0ED7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1</w:t>
            </w:r>
          </w:p>
        </w:tc>
      </w:tr>
      <w:tr w:rsidR="00794506" w:rsidRPr="00C52C0B" w14:paraId="0B98D70F" w14:textId="77777777" w:rsidTr="00001B51">
        <w:trPr>
          <w:trHeight w:val="417"/>
        </w:trPr>
        <w:tc>
          <w:tcPr>
            <w:tcW w:w="4645" w:type="dxa"/>
            <w:tcBorders>
              <w:top w:val="nil"/>
              <w:left w:val="nil"/>
              <w:bottom w:val="double" w:sz="4" w:space="0" w:color="auto"/>
            </w:tcBorders>
          </w:tcPr>
          <w:p w14:paraId="590939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603" w:type="dxa"/>
            <w:tcBorders>
              <w:top w:val="nil"/>
              <w:bottom w:val="double" w:sz="4" w:space="0" w:color="auto"/>
            </w:tcBorders>
          </w:tcPr>
          <w:p w14:paraId="51E49D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double" w:sz="4" w:space="0" w:color="auto"/>
            </w:tcBorders>
          </w:tcPr>
          <w:p w14:paraId="4A8AF6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nil"/>
              <w:bottom w:val="double" w:sz="4" w:space="0" w:color="auto"/>
            </w:tcBorders>
          </w:tcPr>
          <w:p w14:paraId="502F783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nil"/>
              <w:bottom w:val="double" w:sz="4" w:space="0" w:color="auto"/>
            </w:tcBorders>
          </w:tcPr>
          <w:p w14:paraId="48232C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double" w:sz="4" w:space="0" w:color="auto"/>
            </w:tcBorders>
          </w:tcPr>
          <w:p w14:paraId="08795F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bottom w:val="double" w:sz="4" w:space="0" w:color="auto"/>
            </w:tcBorders>
          </w:tcPr>
          <w:p w14:paraId="33442F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double" w:sz="4" w:space="0" w:color="auto"/>
            </w:tcBorders>
          </w:tcPr>
          <w:p w14:paraId="59F1C8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 (0.31,1.56)</w:t>
            </w:r>
          </w:p>
        </w:tc>
        <w:tc>
          <w:tcPr>
            <w:tcW w:w="974" w:type="dxa"/>
            <w:tcBorders>
              <w:top w:val="nil"/>
              <w:bottom w:val="double" w:sz="4" w:space="0" w:color="auto"/>
              <w:right w:val="nil"/>
            </w:tcBorders>
          </w:tcPr>
          <w:p w14:paraId="2B94EE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017F059D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C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HIP-14 Prevalence: </w:t>
      </w:r>
      <w:r w:rsidRPr="00CD51D2">
        <w:rPr>
          <w:rFonts w:ascii="Times New Roman" w:hAnsi="Times New Roman" w:cs="Times New Roman"/>
          <w:sz w:val="24"/>
          <w:szCs w:val="24"/>
        </w:rPr>
        <w:t>Reporting one or more OHIP item/s “fairly often” or “very often”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52C0B">
        <w:rPr>
          <w:rFonts w:ascii="Times New Roman" w:hAnsi="Times New Roman" w:cs="Times New Roman"/>
          <w:b/>
          <w:bCs/>
          <w:sz w:val="24"/>
          <w:szCs w:val="24"/>
        </w:rPr>
        <w:t>Model A:</w:t>
      </w:r>
      <w:r w:rsidRPr="00C52C0B">
        <w:rPr>
          <w:rFonts w:ascii="Times New Roman" w:hAnsi="Times New Roman" w:cs="Times New Roman"/>
          <w:sz w:val="24"/>
          <w:szCs w:val="24"/>
        </w:rPr>
        <w:t xml:space="preserve"> Key exposure (</w:t>
      </w:r>
      <w:r>
        <w:rPr>
          <w:rFonts w:ascii="Times New Roman" w:hAnsi="Times New Roman" w:cs="Times New Roman"/>
          <w:sz w:val="24"/>
          <w:szCs w:val="24"/>
        </w:rPr>
        <w:t xml:space="preserve">route of </w:t>
      </w:r>
      <w:r w:rsidRPr="00C52C0B">
        <w:rPr>
          <w:rFonts w:ascii="Times New Roman" w:hAnsi="Times New Roman" w:cs="Times New Roman"/>
          <w:sz w:val="24"/>
          <w:szCs w:val="24"/>
        </w:rPr>
        <w:t xml:space="preserve">methamphetamine use) and OHIP-14 outcome; </w:t>
      </w:r>
      <w:r w:rsidRPr="00C52C0B">
        <w:rPr>
          <w:rFonts w:ascii="Times New Roman" w:hAnsi="Times New Roman" w:cs="Times New Roman"/>
          <w:b/>
          <w:bCs/>
          <w:sz w:val="24"/>
          <w:szCs w:val="24"/>
        </w:rPr>
        <w:t>Model B:</w:t>
      </w:r>
      <w:r w:rsidRPr="00C52C0B">
        <w:rPr>
          <w:rFonts w:ascii="Times New Roman" w:hAnsi="Times New Roman" w:cs="Times New Roman"/>
          <w:sz w:val="24"/>
          <w:szCs w:val="24"/>
        </w:rPr>
        <w:t xml:space="preserve"> Adjusted for key exposure and personal characteristics; </w:t>
      </w:r>
      <w:r w:rsidRPr="00C52C0B">
        <w:rPr>
          <w:rFonts w:ascii="Times New Roman" w:hAnsi="Times New Roman" w:cs="Times New Roman"/>
          <w:b/>
          <w:bCs/>
          <w:sz w:val="24"/>
          <w:szCs w:val="24"/>
        </w:rPr>
        <w:t>Model C:</w:t>
      </w:r>
      <w:r w:rsidRPr="00C52C0B">
        <w:rPr>
          <w:rFonts w:ascii="Times New Roman" w:hAnsi="Times New Roman" w:cs="Times New Roman"/>
          <w:sz w:val="24"/>
          <w:szCs w:val="24"/>
        </w:rPr>
        <w:t xml:space="preserve"> Adjusted for key exposure, personal characteristics and drug use variables</w:t>
      </w:r>
      <w:r w:rsidRPr="00C52C0B">
        <w:rPr>
          <w:rFonts w:ascii="Times New Roman" w:hAnsi="Times New Roman" w:cs="Times New Roman"/>
          <w:b/>
          <w:bCs/>
          <w:sz w:val="24"/>
          <w:szCs w:val="24"/>
        </w:rPr>
        <w:t>; Model D:</w:t>
      </w:r>
      <w:r w:rsidRPr="00C52C0B">
        <w:rPr>
          <w:rFonts w:ascii="Times New Roman" w:hAnsi="Times New Roman" w:cs="Times New Roman"/>
          <w:sz w:val="24"/>
          <w:szCs w:val="24"/>
        </w:rPr>
        <w:t xml:space="preserve"> Adjusted for key exposure, personal characteristics, drug use variables and dental service variables. *P-value significance set at p≤0.05. </w:t>
      </w:r>
      <w:r w:rsidRPr="00CD51D2">
        <w:rPr>
          <w:rFonts w:ascii="Times New Roman" w:hAnsi="Times New Roman" w:cs="Times New Roman"/>
          <w:b/>
          <w:bCs/>
          <w:sz w:val="24"/>
          <w:szCs w:val="24"/>
        </w:rPr>
        <w:t>SD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52C0B">
        <w:rPr>
          <w:rFonts w:ascii="Times New Roman" w:hAnsi="Times New Roman" w:cs="Times New Roman"/>
          <w:sz w:val="24"/>
          <w:szCs w:val="24"/>
        </w:rPr>
        <w:t xml:space="preserve"> Severity of Depen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2C0B">
        <w:rPr>
          <w:rFonts w:ascii="Times New Roman" w:hAnsi="Times New Roman" w:cs="Times New Roman"/>
          <w:sz w:val="24"/>
          <w:szCs w:val="24"/>
        </w:rPr>
        <w:t>Sca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06FD21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98B19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C9EE39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C4CB63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B44B1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72F30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EA2C10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A943AC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95D980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C5F04D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A0638F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83784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16C99A" w14:textId="77777777" w:rsidR="00794506" w:rsidRPr="00C52C0B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330" w:type="dxa"/>
        <w:tblInd w:w="-10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701"/>
        <w:gridCol w:w="992"/>
        <w:gridCol w:w="1843"/>
        <w:gridCol w:w="992"/>
        <w:gridCol w:w="1701"/>
        <w:gridCol w:w="1083"/>
        <w:gridCol w:w="2348"/>
        <w:gridCol w:w="992"/>
      </w:tblGrid>
      <w:tr w:rsidR="00794506" w:rsidRPr="00C52C0B" w14:paraId="224AC1C0" w14:textId="77777777" w:rsidTr="00001B51">
        <w:trPr>
          <w:trHeight w:val="612"/>
        </w:trPr>
        <w:tc>
          <w:tcPr>
            <w:tcW w:w="16330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FFFFFF" w:themeColor="background1"/>
              <w:right w:val="single" w:sz="4" w:space="0" w:color="FFFFFF" w:themeColor="background1"/>
            </w:tcBorders>
          </w:tcPr>
          <w:p w14:paraId="1B40DC29" w14:textId="7D42ABEB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D51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541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CD51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AF54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 associated with OHIP-14 Extent:</w:t>
            </w:r>
            <w:r w:rsidRPr="002D7D5F">
              <w:rPr>
                <w:rFonts w:ascii="Times New Roman" w:hAnsi="Times New Roman" w:cs="Times New Roman"/>
                <w:sz w:val="24"/>
                <w:szCs w:val="24"/>
              </w:rPr>
              <w:t xml:space="preserve"> Sequential negative binomial regression models showing risk ratio (RR), adjusted risk ratio (ARR), 95% confidence interval (95% CI) ……… (n=194)</w:t>
            </w:r>
          </w:p>
        </w:tc>
      </w:tr>
      <w:tr w:rsidR="00794506" w:rsidRPr="00C52C0B" w14:paraId="2A322032" w14:textId="77777777" w:rsidTr="00001B51">
        <w:trPr>
          <w:trHeight w:val="612"/>
        </w:trPr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F7A6B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C364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A</w:t>
            </w:r>
          </w:p>
        </w:tc>
        <w:tc>
          <w:tcPr>
            <w:tcW w:w="2835" w:type="dxa"/>
            <w:gridSpan w:val="2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EB52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B</w:t>
            </w:r>
          </w:p>
        </w:tc>
        <w:tc>
          <w:tcPr>
            <w:tcW w:w="2784" w:type="dxa"/>
            <w:gridSpan w:val="2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C3675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C</w:t>
            </w:r>
          </w:p>
        </w:tc>
        <w:tc>
          <w:tcPr>
            <w:tcW w:w="3340" w:type="dxa"/>
            <w:gridSpan w:val="2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605F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D</w:t>
            </w:r>
          </w:p>
        </w:tc>
      </w:tr>
      <w:tr w:rsidR="00794506" w:rsidRPr="00C52C0B" w14:paraId="5CA8000D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09D5C2" w14:textId="77777777" w:rsidR="00794506" w:rsidRPr="00CD51D2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98274914"/>
            <w:r w:rsidRPr="00CD51D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5A6B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CCFA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B7AE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BFB6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D7D9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C709C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CE22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135B7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bookmarkEnd w:id="0"/>
      <w:tr w:rsidR="00794506" w:rsidRPr="00C52C0B" w14:paraId="7B8C4D61" w14:textId="77777777" w:rsidTr="00001B51">
        <w:trPr>
          <w:trHeight w:val="394"/>
        </w:trPr>
        <w:tc>
          <w:tcPr>
            <w:tcW w:w="4678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3416D22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st common route of methamphetamine 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A184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D27F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7B399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5E58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86B07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E2C0DA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5B13E2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4DADE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8A512EF" w14:textId="77777777" w:rsidTr="00001B51">
        <w:trPr>
          <w:trHeight w:val="394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0817B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125F27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677804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627F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17D2499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5D086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0119631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45FC32D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7736494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4FE032B" w14:textId="77777777" w:rsidTr="00001B51">
        <w:trPr>
          <w:trHeight w:val="33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FD450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01" w:type="dxa"/>
          </w:tcPr>
          <w:p w14:paraId="3F16FF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8 (0.5,1.93)</w:t>
            </w:r>
          </w:p>
        </w:tc>
        <w:tc>
          <w:tcPr>
            <w:tcW w:w="992" w:type="dxa"/>
          </w:tcPr>
          <w:p w14:paraId="7064800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3" w:type="dxa"/>
          </w:tcPr>
          <w:p w14:paraId="5A91A7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58 (0.75,3.33)</w:t>
            </w:r>
          </w:p>
        </w:tc>
        <w:tc>
          <w:tcPr>
            <w:tcW w:w="992" w:type="dxa"/>
          </w:tcPr>
          <w:p w14:paraId="20CC05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01" w:type="dxa"/>
          </w:tcPr>
          <w:p w14:paraId="4DFCA34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701073B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48" w:type="dxa"/>
          </w:tcPr>
          <w:p w14:paraId="42352C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,4.</w:t>
            </w:r>
            <w:r>
              <w:rPr>
                <w:rFonts w:ascii="Times New Roman" w:hAnsi="Times New Roman" w:cs="Times New Roman"/>
              </w:rPr>
              <w:t>5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CF9C4C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94506" w:rsidRPr="00C52C0B" w14:paraId="6FB278F0" w14:textId="77777777" w:rsidTr="00001B51">
        <w:trPr>
          <w:trHeight w:val="2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FCC67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01" w:type="dxa"/>
          </w:tcPr>
          <w:p w14:paraId="5FA7D20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3046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0605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05B16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73041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1700F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63214B7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F594B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5369CDD" w14:textId="77777777" w:rsidTr="00001B51">
        <w:trPr>
          <w:trHeight w:val="28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CD690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3E789E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70FE8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DE17B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7E5EE8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1A0E95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3C9D0BB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8" w:type="dxa"/>
          </w:tcPr>
          <w:p w14:paraId="6FD728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C2CFE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D199B7E" w14:textId="77777777" w:rsidTr="00001B51">
        <w:trPr>
          <w:trHeight w:val="1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B2CA73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6B170BF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33FF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DE48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25 (0.58,2.67)</w:t>
            </w:r>
          </w:p>
        </w:tc>
        <w:tc>
          <w:tcPr>
            <w:tcW w:w="992" w:type="dxa"/>
          </w:tcPr>
          <w:p w14:paraId="79976A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01" w:type="dxa"/>
          </w:tcPr>
          <w:p w14:paraId="40E7D1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 (0.6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185AE0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8" w:type="dxa"/>
          </w:tcPr>
          <w:p w14:paraId="7155F48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64,2.9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993FB3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2</w:t>
            </w:r>
          </w:p>
        </w:tc>
      </w:tr>
      <w:tr w:rsidR="00794506" w:rsidRPr="00C52C0B" w14:paraId="63BB0E37" w14:textId="77777777" w:rsidTr="00001B51">
        <w:trPr>
          <w:trHeight w:val="22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A6EE5D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701" w:type="dxa"/>
          </w:tcPr>
          <w:p w14:paraId="7B739A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EFB2D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2AC454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E9D17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14951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EA7B62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230384C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909B0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2A1E9C9" w14:textId="77777777" w:rsidTr="00001B51">
        <w:trPr>
          <w:trHeight w:val="27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A1D50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</w:tcPr>
          <w:p w14:paraId="719547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F298C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3DC5D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57FC6C8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9DBDC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52A4C8B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8" w:type="dxa"/>
          </w:tcPr>
          <w:p w14:paraId="16B61E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3B284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2B06FBD" w14:textId="77777777" w:rsidTr="00001B51">
        <w:trPr>
          <w:trHeight w:val="30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892A9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701" w:type="dxa"/>
          </w:tcPr>
          <w:p w14:paraId="1D821E4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D0DB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E7F60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47 (0.61,3.54)</w:t>
            </w:r>
          </w:p>
        </w:tc>
        <w:tc>
          <w:tcPr>
            <w:tcW w:w="992" w:type="dxa"/>
          </w:tcPr>
          <w:p w14:paraId="17AEC8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01" w:type="dxa"/>
          </w:tcPr>
          <w:p w14:paraId="2744B1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32 </w:t>
            </w:r>
            <w:r w:rsidRPr="00C52C0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.3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116D0AF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48" w:type="dxa"/>
          </w:tcPr>
          <w:p w14:paraId="1F4B11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.2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DE69A0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794506" w:rsidRPr="00C52C0B" w14:paraId="77C6F00B" w14:textId="77777777" w:rsidTr="00001B51">
        <w:trPr>
          <w:trHeight w:val="35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5BB74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1701" w:type="dxa"/>
          </w:tcPr>
          <w:p w14:paraId="735F56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97DF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56CA1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17 (0.83,5.7)</w:t>
            </w:r>
          </w:p>
        </w:tc>
        <w:tc>
          <w:tcPr>
            <w:tcW w:w="992" w:type="dxa"/>
          </w:tcPr>
          <w:p w14:paraId="28932EB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</w:tcPr>
          <w:p w14:paraId="317501F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9</w:t>
            </w:r>
            <w:r w:rsidRPr="00C52C0B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70D963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48" w:type="dxa"/>
          </w:tcPr>
          <w:p w14:paraId="5ED89D7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4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71D3D5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794506" w:rsidRPr="00C52C0B" w14:paraId="5F1FBC10" w14:textId="77777777" w:rsidTr="00001B51">
        <w:trPr>
          <w:trHeight w:val="40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5F3D41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</w:tc>
        <w:tc>
          <w:tcPr>
            <w:tcW w:w="1701" w:type="dxa"/>
          </w:tcPr>
          <w:p w14:paraId="161CB7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C7AC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3EE6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2975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823C3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D4CA1C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3FE852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EC10D1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5A36C39" w14:textId="77777777" w:rsidTr="00001B51">
        <w:trPr>
          <w:trHeight w:val="41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F7E9F0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</w:tcPr>
          <w:p w14:paraId="17A8D5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209FA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59A92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25EE67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0993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7867C3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3FC61E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E80FE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D2D2A2F" w14:textId="77777777" w:rsidTr="00001B51">
        <w:trPr>
          <w:trHeight w:val="39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97B8DD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63FC4CD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11D8E2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5E26BA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 (0.12,2.17)</w:t>
            </w:r>
          </w:p>
        </w:tc>
        <w:tc>
          <w:tcPr>
            <w:tcW w:w="992" w:type="dxa"/>
          </w:tcPr>
          <w:p w14:paraId="1A4862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01" w:type="dxa"/>
          </w:tcPr>
          <w:p w14:paraId="6601100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4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51CFCF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348" w:type="dxa"/>
          </w:tcPr>
          <w:p w14:paraId="2C50AE1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2.5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E34730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94506" w:rsidRPr="00C52C0B" w14:paraId="23601C94" w14:textId="77777777" w:rsidTr="00001B51">
        <w:trPr>
          <w:trHeight w:val="42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8B81C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boriginal or Torres Strait Islander</w:t>
            </w:r>
          </w:p>
        </w:tc>
        <w:tc>
          <w:tcPr>
            <w:tcW w:w="1701" w:type="dxa"/>
          </w:tcPr>
          <w:p w14:paraId="0A32C2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539B7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80329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21CF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2448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1F8E0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63B9B70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6B0B0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54AB8C1" w14:textId="77777777" w:rsidTr="00001B51">
        <w:trPr>
          <w:trHeight w:val="418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935126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4102C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7F43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C3A8BC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0D121CC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E6C7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52917D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329A01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92C58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3EDA197" w14:textId="77777777" w:rsidTr="00001B51">
        <w:trPr>
          <w:trHeight w:val="708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E9E90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421A2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587E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3085D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4 (0.13,1.49)</w:t>
            </w:r>
          </w:p>
        </w:tc>
        <w:tc>
          <w:tcPr>
            <w:tcW w:w="992" w:type="dxa"/>
          </w:tcPr>
          <w:p w14:paraId="32F1F07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01" w:type="dxa"/>
          </w:tcPr>
          <w:p w14:paraId="06A36DA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  <w:r w:rsidRPr="00C52C0B">
              <w:rPr>
                <w:rFonts w:ascii="Times New Roman" w:hAnsi="Times New Roman" w:cs="Times New Roman"/>
              </w:rPr>
              <w:t xml:space="preserve"> (0.14,1.7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46B2B1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8" w:type="dxa"/>
          </w:tcPr>
          <w:p w14:paraId="504121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 xml:space="preserve"> (0.14,1.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DBFD8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94506" w:rsidRPr="00C52C0B" w14:paraId="0FF964F0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E5D0BC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lastRenderedPageBreak/>
              <w:t>Housing</w:t>
            </w:r>
          </w:p>
        </w:tc>
        <w:tc>
          <w:tcPr>
            <w:tcW w:w="1701" w:type="dxa"/>
          </w:tcPr>
          <w:p w14:paraId="529996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9392C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64622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1756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4B2F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C621C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1AE477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9C7C5B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FB4A754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DA202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1701" w:type="dxa"/>
          </w:tcPr>
          <w:p w14:paraId="7B34EB9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3F9F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BD6FD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01DAC2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720D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7279B51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4225F1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4BFDE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CA77325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08408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Unstable</w:t>
            </w:r>
          </w:p>
        </w:tc>
        <w:tc>
          <w:tcPr>
            <w:tcW w:w="1701" w:type="dxa"/>
          </w:tcPr>
          <w:p w14:paraId="044BA4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E1CDA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59B89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2 (0.49,2.11)</w:t>
            </w:r>
          </w:p>
        </w:tc>
        <w:tc>
          <w:tcPr>
            <w:tcW w:w="992" w:type="dxa"/>
          </w:tcPr>
          <w:p w14:paraId="7AFDEEB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1" w:type="dxa"/>
          </w:tcPr>
          <w:p w14:paraId="7ABCC5A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45,2.</w:t>
            </w:r>
            <w:r>
              <w:rPr>
                <w:rFonts w:ascii="Times New Roman" w:hAnsi="Times New Roman" w:cs="Times New Roman"/>
              </w:rPr>
              <w:t>1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36F6FD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48" w:type="dxa"/>
          </w:tcPr>
          <w:p w14:paraId="3C68A2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 xml:space="preserve"> (0.5,2.</w:t>
            </w:r>
            <w:r>
              <w:rPr>
                <w:rFonts w:ascii="Times New Roman" w:hAnsi="Times New Roman" w:cs="Times New Roman"/>
              </w:rPr>
              <w:t>5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522371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794506" w:rsidRPr="00C52C0B" w14:paraId="4697552B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EF948D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cruitment location</w:t>
            </w:r>
          </w:p>
        </w:tc>
        <w:tc>
          <w:tcPr>
            <w:tcW w:w="1701" w:type="dxa"/>
          </w:tcPr>
          <w:p w14:paraId="5C6BC6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DAD11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38EB64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4F2F5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B0670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56CD63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2B6242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73ACC89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1126C68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6AB1B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etropolitan Melbourne</w:t>
            </w:r>
          </w:p>
        </w:tc>
        <w:tc>
          <w:tcPr>
            <w:tcW w:w="1701" w:type="dxa"/>
          </w:tcPr>
          <w:p w14:paraId="5D3A9A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479C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25A9AD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78F3E7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0223F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2D2A1C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438446A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497DD5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B4CA0DA" w14:textId="77777777" w:rsidTr="00001B51">
        <w:trPr>
          <w:trHeight w:val="49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AD58E8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Rural Victoria</w:t>
            </w:r>
          </w:p>
        </w:tc>
        <w:tc>
          <w:tcPr>
            <w:tcW w:w="1701" w:type="dxa"/>
          </w:tcPr>
          <w:p w14:paraId="3DCA769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35322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2D13F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3.49 (1.46,8.33)</w:t>
            </w:r>
          </w:p>
        </w:tc>
        <w:tc>
          <w:tcPr>
            <w:tcW w:w="992" w:type="dxa"/>
          </w:tcPr>
          <w:p w14:paraId="106BF95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  <w:tc>
          <w:tcPr>
            <w:tcW w:w="1701" w:type="dxa"/>
          </w:tcPr>
          <w:p w14:paraId="194933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6</w:t>
            </w:r>
            <w:r w:rsidRPr="00C52C0B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,7.</w:t>
            </w:r>
            <w:r>
              <w:rPr>
                <w:rFonts w:ascii="Times New Roman" w:hAnsi="Times New Roman" w:cs="Times New Roman"/>
              </w:rPr>
              <w:t>8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2849BE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  <w:tc>
          <w:tcPr>
            <w:tcW w:w="2348" w:type="dxa"/>
          </w:tcPr>
          <w:p w14:paraId="302B3C4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Pr="00C52C0B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.7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5B491D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</w:tr>
      <w:tr w:rsidR="00794506" w:rsidRPr="00C52C0B" w14:paraId="0DD7015C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5C3B5A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Highest level of education </w:t>
            </w:r>
          </w:p>
        </w:tc>
        <w:tc>
          <w:tcPr>
            <w:tcW w:w="1701" w:type="dxa"/>
          </w:tcPr>
          <w:p w14:paraId="001D3F4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1279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8CD73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DBCC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45FDF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32D30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779FAA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357795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9B66D3A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C5BD8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Year 10</w:t>
            </w:r>
          </w:p>
        </w:tc>
        <w:tc>
          <w:tcPr>
            <w:tcW w:w="1701" w:type="dxa"/>
          </w:tcPr>
          <w:p w14:paraId="3A8C80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3194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81C393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6DCCC17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269FB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5BC9EC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6C9011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E0039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4F1343C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689186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ar 10-11</w:t>
            </w:r>
          </w:p>
        </w:tc>
        <w:tc>
          <w:tcPr>
            <w:tcW w:w="1701" w:type="dxa"/>
          </w:tcPr>
          <w:p w14:paraId="5478C7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8010A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0BB7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9 (0.46,2.58)</w:t>
            </w:r>
          </w:p>
        </w:tc>
        <w:tc>
          <w:tcPr>
            <w:tcW w:w="992" w:type="dxa"/>
          </w:tcPr>
          <w:p w14:paraId="709BD0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248B10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2.5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05F6423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8" w:type="dxa"/>
          </w:tcPr>
          <w:p w14:paraId="535700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,2.6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BB5B5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94506" w:rsidRPr="00C52C0B" w14:paraId="61B3519A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46DA57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ar 12/Higher/Other</w:t>
            </w:r>
          </w:p>
        </w:tc>
        <w:tc>
          <w:tcPr>
            <w:tcW w:w="1701" w:type="dxa"/>
          </w:tcPr>
          <w:p w14:paraId="7D7154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B6C73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20581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8 (0.46,3.04)</w:t>
            </w:r>
          </w:p>
        </w:tc>
        <w:tc>
          <w:tcPr>
            <w:tcW w:w="992" w:type="dxa"/>
          </w:tcPr>
          <w:p w14:paraId="4852EE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01" w:type="dxa"/>
          </w:tcPr>
          <w:p w14:paraId="30944C5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8</w:t>
            </w:r>
            <w:r w:rsidRPr="00C52C0B">
              <w:rPr>
                <w:rFonts w:ascii="Times New Roman" w:hAnsi="Times New Roman" w:cs="Times New Roman"/>
              </w:rPr>
              <w:t>,2.8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444257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8" w:type="dxa"/>
          </w:tcPr>
          <w:p w14:paraId="4025151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 (0.3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7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9A7B40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</w:t>
            </w:r>
          </w:p>
        </w:tc>
      </w:tr>
      <w:tr w:rsidR="00794506" w:rsidRPr="00C52C0B" w14:paraId="532F399B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74E7CF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  <w:tc>
          <w:tcPr>
            <w:tcW w:w="1701" w:type="dxa"/>
          </w:tcPr>
          <w:p w14:paraId="591C67B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C3D7D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3BE5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F2EC0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56CA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FA07C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ACDABD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F45C8A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6B092B0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5C1DD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</w:tcPr>
          <w:p w14:paraId="094B26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0090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7B92F4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465798E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909A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2B7C360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73215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75F1B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B396BEF" w14:textId="77777777" w:rsidTr="00001B51">
        <w:trPr>
          <w:trHeight w:val="5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EF8590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287D563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6228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FA8001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3 (0.42,2.06)</w:t>
            </w:r>
          </w:p>
        </w:tc>
        <w:tc>
          <w:tcPr>
            <w:tcW w:w="992" w:type="dxa"/>
          </w:tcPr>
          <w:p w14:paraId="5B17A1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01" w:type="dxa"/>
          </w:tcPr>
          <w:p w14:paraId="34AD11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 xml:space="preserve"> (0.33,1.6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6E8B82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48" w:type="dxa"/>
          </w:tcPr>
          <w:p w14:paraId="791BFB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,1.8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19B3B2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94506" w:rsidRPr="00C52C0B" w14:paraId="79E43464" w14:textId="77777777" w:rsidTr="00001B51">
        <w:trPr>
          <w:trHeight w:val="55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4EE9A1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Depression (PHQ-9 Score)</w:t>
            </w:r>
          </w:p>
        </w:tc>
        <w:tc>
          <w:tcPr>
            <w:tcW w:w="1701" w:type="dxa"/>
          </w:tcPr>
          <w:p w14:paraId="3099944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D97B2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8562C1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E6F6B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932AA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FD7817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798F5CD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BE8B7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02E5F62" w14:textId="77777777" w:rsidTr="00001B51">
        <w:trPr>
          <w:trHeight w:val="56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2BADCD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10 (No-mild symptoms)</w:t>
            </w:r>
          </w:p>
        </w:tc>
        <w:tc>
          <w:tcPr>
            <w:tcW w:w="1701" w:type="dxa"/>
          </w:tcPr>
          <w:p w14:paraId="15B7B99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56BAC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E47581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220BBD0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6093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0EFD33C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22B7F7A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6A417B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42202FE" w14:textId="77777777" w:rsidTr="00001B51">
        <w:trPr>
          <w:trHeight w:val="4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E0E0A4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≥10 (Moderate-severe symptoms)</w:t>
            </w:r>
          </w:p>
        </w:tc>
        <w:tc>
          <w:tcPr>
            <w:tcW w:w="1701" w:type="dxa"/>
          </w:tcPr>
          <w:p w14:paraId="2BACC0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60BF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3AC8B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5.03 (2.36,10.69)</w:t>
            </w:r>
          </w:p>
        </w:tc>
        <w:tc>
          <w:tcPr>
            <w:tcW w:w="992" w:type="dxa"/>
          </w:tcPr>
          <w:p w14:paraId="2D7BF22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  <w:tc>
          <w:tcPr>
            <w:tcW w:w="1701" w:type="dxa"/>
          </w:tcPr>
          <w:p w14:paraId="070531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 xml:space="preserve"> (1.7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6D4A22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01*</w:t>
            </w:r>
          </w:p>
        </w:tc>
        <w:tc>
          <w:tcPr>
            <w:tcW w:w="2348" w:type="dxa"/>
          </w:tcPr>
          <w:p w14:paraId="500DBD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 xml:space="preserve"> (1.7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,8.</w:t>
            </w:r>
            <w:r>
              <w:rPr>
                <w:rFonts w:ascii="Times New Roman" w:hAnsi="Times New Roman" w:cs="Times New Roman"/>
              </w:rPr>
              <w:t>9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A37A7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01*</w:t>
            </w:r>
          </w:p>
        </w:tc>
      </w:tr>
      <w:tr w:rsidR="00794506" w:rsidRPr="00C52C0B" w14:paraId="7E90040C" w14:textId="77777777" w:rsidTr="00001B51">
        <w:trPr>
          <w:trHeight w:val="430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7D978C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lastRenderedPageBreak/>
              <w:t>Drug of choice</w:t>
            </w:r>
          </w:p>
        </w:tc>
        <w:tc>
          <w:tcPr>
            <w:tcW w:w="1701" w:type="dxa"/>
          </w:tcPr>
          <w:p w14:paraId="5CFC48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87BBD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33E02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04B2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311FE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FA2C5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028B29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FB99B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3B1C838" w14:textId="77777777" w:rsidTr="00001B51">
        <w:trPr>
          <w:trHeight w:val="42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5F8432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1701" w:type="dxa"/>
          </w:tcPr>
          <w:p w14:paraId="5036419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7FC7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D25A92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D770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029EF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1B99F8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7CEE50B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D9C63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33916BE" w14:textId="77777777" w:rsidTr="00001B51">
        <w:trPr>
          <w:trHeight w:val="42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65AFFB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1701" w:type="dxa"/>
          </w:tcPr>
          <w:p w14:paraId="4C119EA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00077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2C47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C604E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B6B19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4 (1.</w:t>
            </w:r>
            <w:r>
              <w:rPr>
                <w:rFonts w:ascii="Times New Roman" w:hAnsi="Times New Roman" w:cs="Times New Roman"/>
              </w:rPr>
              <w:t>03</w:t>
            </w:r>
            <w:r w:rsidRPr="00C52C0B">
              <w:rPr>
                <w:rFonts w:ascii="Times New Roman" w:hAnsi="Times New Roman" w:cs="Times New Roman"/>
              </w:rPr>
              <w:t>,6.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83" w:type="dxa"/>
          </w:tcPr>
          <w:p w14:paraId="02C8A7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C52C0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348" w:type="dxa"/>
          </w:tcPr>
          <w:p w14:paraId="66CEE70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7</w:t>
            </w:r>
            <w:r w:rsidRPr="00C52C0B">
              <w:rPr>
                <w:rFonts w:ascii="Times New Roman" w:hAnsi="Times New Roman" w:cs="Times New Roman"/>
              </w:rPr>
              <w:t xml:space="preserve"> (1,6.</w:t>
            </w:r>
            <w:r>
              <w:rPr>
                <w:rFonts w:ascii="Times New Roman" w:hAnsi="Times New Roman" w:cs="Times New Roman"/>
              </w:rPr>
              <w:t>1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A82490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C52C0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94506" w:rsidRPr="00C52C0B" w14:paraId="209D8114" w14:textId="77777777" w:rsidTr="00001B51">
        <w:trPr>
          <w:trHeight w:val="432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02A58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 xml:space="preserve">Heroin </w:t>
            </w:r>
          </w:p>
        </w:tc>
        <w:tc>
          <w:tcPr>
            <w:tcW w:w="1701" w:type="dxa"/>
          </w:tcPr>
          <w:p w14:paraId="139232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B2643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8BC6C9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9F0D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DFC6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 xml:space="preserve"> (0.1,3.7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5ABE0D9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348" w:type="dxa"/>
          </w:tcPr>
          <w:p w14:paraId="481BE8B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 (0.</w:t>
            </w:r>
            <w:r>
              <w:rPr>
                <w:rFonts w:ascii="Times New Roman" w:hAnsi="Times New Roman" w:cs="Times New Roman"/>
              </w:rPr>
              <w:t>09</w:t>
            </w:r>
            <w:r w:rsidRPr="00C52C0B">
              <w:rPr>
                <w:rFonts w:ascii="Times New Roman" w:hAnsi="Times New Roman" w:cs="Times New Roman"/>
              </w:rPr>
              <w:t>,3.</w:t>
            </w:r>
            <w:r>
              <w:rPr>
                <w:rFonts w:ascii="Times New Roman" w:hAnsi="Times New Roman" w:cs="Times New Roman"/>
              </w:rPr>
              <w:t>4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71BAA6C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94506" w:rsidRPr="00C52C0B" w14:paraId="53F614FF" w14:textId="77777777" w:rsidTr="00001B51">
        <w:trPr>
          <w:trHeight w:val="41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56DB3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6C7D00A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8EEB7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EB5A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EC10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54F55A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6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8</w:t>
            </w:r>
            <w:r w:rsidRPr="00C52C0B">
              <w:rPr>
                <w:rFonts w:ascii="Times New Roman" w:hAnsi="Times New Roman" w:cs="Times New Roman"/>
              </w:rPr>
              <w:t>,2.7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0F950A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348" w:type="dxa"/>
          </w:tcPr>
          <w:p w14:paraId="63D045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9</w:t>
            </w:r>
            <w:r w:rsidRPr="00C52C0B">
              <w:rPr>
                <w:rFonts w:ascii="Times New Roman" w:hAnsi="Times New Roman" w:cs="Times New Roman"/>
              </w:rPr>
              <w:t>,2.8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7F66E6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94506" w:rsidRPr="00C52C0B" w14:paraId="6ABECB71" w14:textId="77777777" w:rsidTr="00001B51">
        <w:trPr>
          <w:trHeight w:val="41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290619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oly-drug use</w:t>
            </w:r>
          </w:p>
        </w:tc>
        <w:tc>
          <w:tcPr>
            <w:tcW w:w="1701" w:type="dxa"/>
          </w:tcPr>
          <w:p w14:paraId="17FCA75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AD55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EB705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E5995E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D77E9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F1FC33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08FF6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E01EB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6A8DD79" w14:textId="77777777" w:rsidTr="00001B51">
        <w:trPr>
          <w:trHeight w:val="43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48F96F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39ECD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3EB6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FBFBC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F8151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4D9B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4745D67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D40C4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8CCDF8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E5C71BB" w14:textId="77777777" w:rsidTr="00001B51">
        <w:trPr>
          <w:trHeight w:val="26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74515B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05FE8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7A69B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36344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7F398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ACE549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C52C0B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1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18911F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8" w:type="dxa"/>
          </w:tcPr>
          <w:p w14:paraId="1265926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3 (0.4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52C0B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DAF6F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94506" w:rsidRPr="00C52C0B" w14:paraId="27D8C289" w14:textId="77777777" w:rsidTr="00001B51">
        <w:trPr>
          <w:trHeight w:val="42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B83CEA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SDS score</w:t>
            </w:r>
          </w:p>
        </w:tc>
        <w:tc>
          <w:tcPr>
            <w:tcW w:w="1701" w:type="dxa"/>
          </w:tcPr>
          <w:p w14:paraId="7A9BAD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5F5A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179A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E7CF3E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A4E9C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3AAB0B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664978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B99016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93DBB85" w14:textId="77777777" w:rsidTr="00001B51">
        <w:trPr>
          <w:trHeight w:val="42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1ABD8F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701" w:type="dxa"/>
          </w:tcPr>
          <w:p w14:paraId="78B025D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A9AC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03F6EB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86AA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56827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52D8957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9EB5F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5C09C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9E85318" w14:textId="77777777" w:rsidTr="00001B51">
        <w:trPr>
          <w:trHeight w:val="41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04FA07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≥4 (suggestive of dependence)</w:t>
            </w:r>
          </w:p>
        </w:tc>
        <w:tc>
          <w:tcPr>
            <w:tcW w:w="1701" w:type="dxa"/>
          </w:tcPr>
          <w:p w14:paraId="59CB526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248E6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D7821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BB05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D0B4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</w:t>
            </w:r>
            <w:r w:rsidRPr="00C52C0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4.0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62A4FC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48" w:type="dxa"/>
          </w:tcPr>
          <w:p w14:paraId="6E71E0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9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8,4.</w:t>
            </w:r>
            <w:r>
              <w:rPr>
                <w:rFonts w:ascii="Times New Roman" w:hAnsi="Times New Roman" w:cs="Times New Roman"/>
              </w:rPr>
              <w:t>1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1B0779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94506" w:rsidRPr="00C52C0B" w14:paraId="3C471E13" w14:textId="77777777" w:rsidTr="00001B51">
        <w:trPr>
          <w:trHeight w:val="438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0C8698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Current treatment for methamphetamine use</w:t>
            </w:r>
          </w:p>
        </w:tc>
        <w:tc>
          <w:tcPr>
            <w:tcW w:w="1701" w:type="dxa"/>
          </w:tcPr>
          <w:p w14:paraId="138547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158D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4D821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86F1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FE7B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6CA7E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0159FB6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740D46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FBF55E6" w14:textId="77777777" w:rsidTr="00001B51">
        <w:trPr>
          <w:trHeight w:val="42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F59A0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C81B4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F540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9A61D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CDDE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D50E8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209A33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6C97BE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AA324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C511D10" w14:textId="77777777" w:rsidTr="00001B51">
        <w:trPr>
          <w:trHeight w:val="28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A4F365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2BE577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269B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D23BA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AFAC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81A2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C52C0B">
              <w:rPr>
                <w:rFonts w:ascii="Times New Roman" w:hAnsi="Times New Roman" w:cs="Times New Roman"/>
              </w:rPr>
              <w:t>(0.3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.0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7C45CC4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8" w:type="dxa"/>
          </w:tcPr>
          <w:p w14:paraId="1CBB479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35,</w:t>
            </w:r>
            <w:r>
              <w:rPr>
                <w:rFonts w:ascii="Times New Roman" w:hAnsi="Times New Roman" w:cs="Times New Roman"/>
              </w:rPr>
              <w:t>3.0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7B741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94506" w:rsidRPr="00C52C0B" w14:paraId="4ED4E39E" w14:textId="77777777" w:rsidTr="00001B51">
        <w:trPr>
          <w:trHeight w:val="281"/>
        </w:trPr>
        <w:tc>
          <w:tcPr>
            <w:tcW w:w="4678" w:type="dxa"/>
            <w:tcBorders>
              <w:left w:val="nil"/>
            </w:tcBorders>
          </w:tcPr>
          <w:p w14:paraId="3ED4AC7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7D4">
              <w:rPr>
                <w:rFonts w:ascii="Times New Roman" w:hAnsi="Times New Roman" w:cs="Times New Roman"/>
                <w:b/>
                <w:bCs/>
              </w:rPr>
              <w:t>Duration of methamphetamine use</w:t>
            </w:r>
          </w:p>
        </w:tc>
        <w:tc>
          <w:tcPr>
            <w:tcW w:w="1701" w:type="dxa"/>
          </w:tcPr>
          <w:p w14:paraId="7FE9B0F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36DC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AA6D2B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EDDD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4A80A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13766A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056B086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762D9C5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CFD4225" w14:textId="77777777" w:rsidTr="00001B51">
        <w:trPr>
          <w:trHeight w:val="281"/>
        </w:trPr>
        <w:tc>
          <w:tcPr>
            <w:tcW w:w="4678" w:type="dxa"/>
            <w:tcBorders>
              <w:left w:val="nil"/>
            </w:tcBorders>
          </w:tcPr>
          <w:p w14:paraId="582D0F0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&lt;10 years</w:t>
            </w:r>
          </w:p>
        </w:tc>
        <w:tc>
          <w:tcPr>
            <w:tcW w:w="1701" w:type="dxa"/>
          </w:tcPr>
          <w:p w14:paraId="53A61ED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FADB4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0BB083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36DC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A8AA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3AA29A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0B06665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F90B1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AFBFDFC" w14:textId="77777777" w:rsidTr="00001B51">
        <w:trPr>
          <w:trHeight w:val="281"/>
        </w:trPr>
        <w:tc>
          <w:tcPr>
            <w:tcW w:w="4678" w:type="dxa"/>
            <w:tcBorders>
              <w:left w:val="nil"/>
            </w:tcBorders>
          </w:tcPr>
          <w:p w14:paraId="5ADF486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10-20 years</w:t>
            </w:r>
          </w:p>
        </w:tc>
        <w:tc>
          <w:tcPr>
            <w:tcW w:w="1701" w:type="dxa"/>
          </w:tcPr>
          <w:p w14:paraId="42EA66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625BC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966CA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6678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3A54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44,3.68)</w:t>
            </w:r>
          </w:p>
        </w:tc>
        <w:tc>
          <w:tcPr>
            <w:tcW w:w="1083" w:type="dxa"/>
          </w:tcPr>
          <w:p w14:paraId="45BCE7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348" w:type="dxa"/>
          </w:tcPr>
          <w:p w14:paraId="7AFD30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45,3.78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E44A8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794506" w:rsidRPr="00C52C0B" w14:paraId="368166F5" w14:textId="77777777" w:rsidTr="00001B51">
        <w:trPr>
          <w:trHeight w:val="281"/>
        </w:trPr>
        <w:tc>
          <w:tcPr>
            <w:tcW w:w="4678" w:type="dxa"/>
            <w:tcBorders>
              <w:left w:val="nil"/>
            </w:tcBorders>
          </w:tcPr>
          <w:p w14:paraId="004B6C3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≥20 years</w:t>
            </w:r>
          </w:p>
        </w:tc>
        <w:tc>
          <w:tcPr>
            <w:tcW w:w="1701" w:type="dxa"/>
          </w:tcPr>
          <w:p w14:paraId="688422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36CB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33EB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D125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A8475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25,4.21)</w:t>
            </w:r>
          </w:p>
        </w:tc>
        <w:tc>
          <w:tcPr>
            <w:tcW w:w="1083" w:type="dxa"/>
          </w:tcPr>
          <w:p w14:paraId="73C4C9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348" w:type="dxa"/>
          </w:tcPr>
          <w:p w14:paraId="5F60691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28,4.71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0AC212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794506" w:rsidRPr="00C52C0B" w14:paraId="222486BD" w14:textId="77777777" w:rsidTr="00001B51">
        <w:trPr>
          <w:trHeight w:val="30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D5793E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Dental service utilisation past year</w:t>
            </w:r>
          </w:p>
        </w:tc>
        <w:tc>
          <w:tcPr>
            <w:tcW w:w="1701" w:type="dxa"/>
          </w:tcPr>
          <w:p w14:paraId="43D1E90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E5586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7E583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0B11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9E7AA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ED374C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01343E5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C48DBC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69F82A3" w14:textId="77777777" w:rsidTr="00001B51">
        <w:trPr>
          <w:trHeight w:val="292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E51C1F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14:paraId="518C3C7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F859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82ED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E4816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4617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6F8C39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074FA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2CC673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7316858" w14:textId="77777777" w:rsidTr="00001B51">
        <w:trPr>
          <w:trHeight w:val="4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0639E2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701" w:type="dxa"/>
          </w:tcPr>
          <w:p w14:paraId="58B6159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66B47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B253F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03B8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CC21EB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E221E6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</w:tcPr>
          <w:p w14:paraId="5DF595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1 (0.32,1.5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17957F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94506" w:rsidRPr="00C52C0B" w14:paraId="690DE750" w14:textId="77777777" w:rsidTr="00001B51">
        <w:trPr>
          <w:trHeight w:val="271"/>
        </w:trPr>
        <w:tc>
          <w:tcPr>
            <w:tcW w:w="4678" w:type="dxa"/>
            <w:tcBorders>
              <w:left w:val="single" w:sz="4" w:space="0" w:color="FFFFFF" w:themeColor="background1"/>
              <w:bottom w:val="double" w:sz="4" w:space="0" w:color="auto"/>
            </w:tcBorders>
          </w:tcPr>
          <w:p w14:paraId="5D7CACD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1300A3A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A922F4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752D98A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14720C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0C15C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251669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  <w:tcBorders>
              <w:bottom w:val="double" w:sz="4" w:space="0" w:color="auto"/>
            </w:tcBorders>
          </w:tcPr>
          <w:p w14:paraId="67CBF4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 xml:space="preserve"> (0.21,1.8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FFFFFF" w:themeColor="background1"/>
            </w:tcBorders>
          </w:tcPr>
          <w:p w14:paraId="1680DF9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</w:tbl>
    <w:p w14:paraId="556FCAE4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1D2">
        <w:rPr>
          <w:rFonts w:ascii="Times New Roman" w:hAnsi="Times New Roman" w:cs="Times New Roman"/>
          <w:b/>
          <w:bCs/>
          <w:sz w:val="24"/>
          <w:szCs w:val="24"/>
        </w:rPr>
        <w:lastRenderedPageBreak/>
        <w:t>OHIP-14 Extent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D51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51D2">
        <w:rPr>
          <w:rFonts w:ascii="Times New Roman" w:hAnsi="Times New Roman" w:cs="Times New Roman"/>
          <w:sz w:val="24"/>
          <w:szCs w:val="24"/>
        </w:rPr>
        <w:t>Number of items reported either “Very often” or “Fairly often”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51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Model A:</w:t>
      </w:r>
      <w:r w:rsidRPr="001B41E7">
        <w:rPr>
          <w:rFonts w:ascii="Times New Roman" w:hAnsi="Times New Roman" w:cs="Times New Roman"/>
          <w:sz w:val="24"/>
          <w:szCs w:val="24"/>
        </w:rPr>
        <w:t xml:space="preserve"> Key exposure </w:t>
      </w:r>
      <w:r w:rsidRPr="00C52C0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route of </w:t>
      </w:r>
      <w:r w:rsidRPr="00C52C0B">
        <w:rPr>
          <w:rFonts w:ascii="Times New Roman" w:hAnsi="Times New Roman" w:cs="Times New Roman"/>
          <w:sz w:val="24"/>
          <w:szCs w:val="24"/>
        </w:rPr>
        <w:t>methamphetamine u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41E7">
        <w:rPr>
          <w:rFonts w:ascii="Times New Roman" w:hAnsi="Times New Roman" w:cs="Times New Roman"/>
          <w:sz w:val="24"/>
          <w:szCs w:val="24"/>
        </w:rPr>
        <w:t xml:space="preserve"> and OHIP-14 outcome;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Model B:</w:t>
      </w:r>
      <w:r w:rsidRPr="001B41E7">
        <w:rPr>
          <w:rFonts w:ascii="Times New Roman" w:hAnsi="Times New Roman" w:cs="Times New Roman"/>
          <w:sz w:val="24"/>
          <w:szCs w:val="24"/>
        </w:rPr>
        <w:t xml:space="preserve"> Adjusted for key exposure and personal characteristics;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Model C:</w:t>
      </w:r>
      <w:r w:rsidRPr="001B41E7">
        <w:rPr>
          <w:rFonts w:ascii="Times New Roman" w:hAnsi="Times New Roman" w:cs="Times New Roman"/>
          <w:sz w:val="24"/>
          <w:szCs w:val="24"/>
        </w:rPr>
        <w:t xml:space="preserve"> Adjusted for key exposure, personal characteristics and drug use variables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; Model D:</w:t>
      </w:r>
      <w:r w:rsidRPr="001B41E7">
        <w:rPr>
          <w:rFonts w:ascii="Times New Roman" w:hAnsi="Times New Roman" w:cs="Times New Roman"/>
          <w:sz w:val="24"/>
          <w:szCs w:val="24"/>
        </w:rPr>
        <w:t xml:space="preserve"> Adjusted for key exposure, personal characteristics, drug use variables and dental service variables. *P-value significance set at p≤0.05.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SDS</w:t>
      </w:r>
      <w:r w:rsidRPr="001B41E7">
        <w:rPr>
          <w:rFonts w:ascii="Times New Roman" w:hAnsi="Times New Roman" w:cs="Times New Roman"/>
          <w:sz w:val="24"/>
          <w:szCs w:val="24"/>
        </w:rPr>
        <w:t>: Severity of Dependence Scale.</w:t>
      </w:r>
    </w:p>
    <w:p w14:paraId="3CC77D12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15F920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031573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5A8191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2978A2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05D157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3CE56C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A52E1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8A31EB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A9D659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90C855" w14:textId="77777777" w:rsidR="00794506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6240F7" w14:textId="77777777" w:rsidR="00794506" w:rsidRPr="001B41E7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160" w:type="dxa"/>
        <w:tblInd w:w="-10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992"/>
        <w:gridCol w:w="1701"/>
        <w:gridCol w:w="992"/>
        <w:gridCol w:w="1701"/>
        <w:gridCol w:w="1083"/>
        <w:gridCol w:w="2036"/>
        <w:gridCol w:w="1134"/>
      </w:tblGrid>
      <w:tr w:rsidR="00794506" w:rsidRPr="00C52C0B" w14:paraId="16CE0C11" w14:textId="77777777" w:rsidTr="00001B51">
        <w:trPr>
          <w:trHeight w:val="612"/>
        </w:trPr>
        <w:tc>
          <w:tcPr>
            <w:tcW w:w="16160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FFFFFF" w:themeColor="background1"/>
              <w:right w:val="single" w:sz="4" w:space="0" w:color="FFFFFF" w:themeColor="background1"/>
            </w:tcBorders>
          </w:tcPr>
          <w:p w14:paraId="206326A3" w14:textId="5DAFBA0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D51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541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CD51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Factors associated with OHIP-14 Severity: </w:t>
            </w:r>
            <w:r w:rsidRPr="002D7D5F">
              <w:rPr>
                <w:rFonts w:ascii="Times New Roman" w:hAnsi="Times New Roman" w:cs="Times New Roman"/>
                <w:sz w:val="24"/>
                <w:szCs w:val="24"/>
              </w:rPr>
              <w:t>Sequential negative binomial regression models showing risk ratio (RR), adjusted risk ratio (ARR), 95% confidence interval (95% CI) ……… (n=194)</w:t>
            </w:r>
          </w:p>
        </w:tc>
      </w:tr>
      <w:tr w:rsidR="00794506" w:rsidRPr="00C52C0B" w14:paraId="40E6B448" w14:textId="77777777" w:rsidTr="00001B51">
        <w:trPr>
          <w:trHeight w:val="612"/>
        </w:trPr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B19B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9EC7F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A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6AFC9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B</w:t>
            </w:r>
          </w:p>
        </w:tc>
        <w:tc>
          <w:tcPr>
            <w:tcW w:w="2784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6A0C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C</w:t>
            </w:r>
          </w:p>
        </w:tc>
        <w:tc>
          <w:tcPr>
            <w:tcW w:w="317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76C8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del D</w:t>
            </w:r>
          </w:p>
        </w:tc>
      </w:tr>
      <w:tr w:rsidR="00794506" w:rsidRPr="00C52C0B" w14:paraId="52C716D9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9F022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225D6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65D39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742B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BFD0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9F3D6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0274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2CD65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RR</w:t>
            </w:r>
            <w:r w:rsidRPr="00C52C0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A26EF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94506" w:rsidRPr="00C52C0B" w14:paraId="6D07E1A2" w14:textId="77777777" w:rsidTr="00001B51">
        <w:trPr>
          <w:trHeight w:val="394"/>
        </w:trPr>
        <w:tc>
          <w:tcPr>
            <w:tcW w:w="4678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3AC454B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Most common route of methamphetamine u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F351D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9873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94357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D3FE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C45C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31324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006DAB9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A5B563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EF26A35" w14:textId="77777777" w:rsidTr="00001B51">
        <w:trPr>
          <w:trHeight w:val="394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268052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4B9A0C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6FEE813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DFFF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4B639B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4413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19B33B3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BF2D03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D2AD32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A8BDA16" w14:textId="77777777" w:rsidTr="00001B51">
        <w:trPr>
          <w:trHeight w:val="18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4E16F8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43" w:type="dxa"/>
          </w:tcPr>
          <w:p w14:paraId="3781A7F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1 (0.56,1.48)</w:t>
            </w:r>
          </w:p>
        </w:tc>
        <w:tc>
          <w:tcPr>
            <w:tcW w:w="992" w:type="dxa"/>
          </w:tcPr>
          <w:p w14:paraId="0415F2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58FD04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4 (0.68,1.91)</w:t>
            </w:r>
          </w:p>
        </w:tc>
        <w:tc>
          <w:tcPr>
            <w:tcW w:w="992" w:type="dxa"/>
          </w:tcPr>
          <w:p w14:paraId="7D9835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01" w:type="dxa"/>
          </w:tcPr>
          <w:p w14:paraId="533F04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1</w:t>
            </w:r>
            <w:r w:rsidRPr="00C52C0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2.1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339E999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36" w:type="dxa"/>
          </w:tcPr>
          <w:p w14:paraId="6678410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,2.2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2E63825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94506" w:rsidRPr="00C52C0B" w14:paraId="306D0426" w14:textId="77777777" w:rsidTr="00001B51">
        <w:trPr>
          <w:trHeight w:val="2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23A44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843" w:type="dxa"/>
          </w:tcPr>
          <w:p w14:paraId="305CF9A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9E338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CFCE60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D11FAA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C9BD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77883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75687CD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48B55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F320370" w14:textId="77777777" w:rsidTr="00001B51">
        <w:trPr>
          <w:trHeight w:val="28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144FA7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2E49D7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1DE8BF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AC83D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424A5A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398FC43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5B6744B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6" w:type="dxa"/>
          </w:tcPr>
          <w:p w14:paraId="23C3754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C75D32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5F75290" w14:textId="77777777" w:rsidTr="00001B51">
        <w:trPr>
          <w:trHeight w:val="1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CBAC7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54748A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EAC1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00E7C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8 (0.69,2.02)</w:t>
            </w:r>
          </w:p>
        </w:tc>
        <w:tc>
          <w:tcPr>
            <w:tcW w:w="992" w:type="dxa"/>
          </w:tcPr>
          <w:p w14:paraId="3FC9C69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01" w:type="dxa"/>
          </w:tcPr>
          <w:p w14:paraId="3AD4794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83" w:type="dxa"/>
          </w:tcPr>
          <w:p w14:paraId="043C89C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6" w:type="dxa"/>
          </w:tcPr>
          <w:p w14:paraId="217D947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2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9B593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794506" w:rsidRPr="00C52C0B" w14:paraId="072EB207" w14:textId="77777777" w:rsidTr="00001B51">
        <w:trPr>
          <w:trHeight w:val="22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C275C1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843" w:type="dxa"/>
          </w:tcPr>
          <w:p w14:paraId="7D05C3D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136D9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5197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536B8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54B3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F7161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2BB67B9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2B00EA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8C0048B" w14:textId="77777777" w:rsidTr="00001B51">
        <w:trPr>
          <w:trHeight w:val="27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57061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843" w:type="dxa"/>
          </w:tcPr>
          <w:p w14:paraId="634A02E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5D42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D8ED9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121EC2D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4126AD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03E520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6" w:type="dxa"/>
          </w:tcPr>
          <w:p w14:paraId="081708F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6BFD7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B1151CC" w14:textId="77777777" w:rsidTr="00001B51">
        <w:trPr>
          <w:trHeight w:val="30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97B26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843" w:type="dxa"/>
          </w:tcPr>
          <w:p w14:paraId="447688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5382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CA61D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7 (0.63,2.15)</w:t>
            </w:r>
          </w:p>
        </w:tc>
        <w:tc>
          <w:tcPr>
            <w:tcW w:w="992" w:type="dxa"/>
          </w:tcPr>
          <w:p w14:paraId="7717B0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1" w:type="dxa"/>
          </w:tcPr>
          <w:p w14:paraId="62CB7DC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1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1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33A44AD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6" w:type="dxa"/>
          </w:tcPr>
          <w:p w14:paraId="40D768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5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1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22C56DC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794506" w:rsidRPr="00C52C0B" w14:paraId="066DADD3" w14:textId="77777777" w:rsidTr="00001B51">
        <w:trPr>
          <w:trHeight w:val="41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27BC5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1843" w:type="dxa"/>
          </w:tcPr>
          <w:p w14:paraId="5147D61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ED178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AC9A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6 (0.7,2.71)</w:t>
            </w:r>
          </w:p>
        </w:tc>
        <w:tc>
          <w:tcPr>
            <w:tcW w:w="992" w:type="dxa"/>
          </w:tcPr>
          <w:p w14:paraId="35BC18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01" w:type="dxa"/>
          </w:tcPr>
          <w:p w14:paraId="0C0B42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27097F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036" w:type="dxa"/>
          </w:tcPr>
          <w:p w14:paraId="3261A2A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8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.8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6A9429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794506" w:rsidRPr="00C52C0B" w14:paraId="64CA1282" w14:textId="77777777" w:rsidTr="00001B51">
        <w:trPr>
          <w:trHeight w:val="4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8B225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</w:tc>
        <w:tc>
          <w:tcPr>
            <w:tcW w:w="1843" w:type="dxa"/>
          </w:tcPr>
          <w:p w14:paraId="25642B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EDD27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AEED0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C8E7C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71D3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4BC83A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4F139D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3E8DE65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3E985D0" w14:textId="77777777" w:rsidTr="00001B51">
        <w:trPr>
          <w:trHeight w:val="41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734F7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843" w:type="dxa"/>
          </w:tcPr>
          <w:p w14:paraId="0618B5E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0791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675E24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1375911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4BB8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13F8D4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4BF0FB4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6E46AF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72BC03C9" w14:textId="77777777" w:rsidTr="00001B51">
        <w:trPr>
          <w:trHeight w:val="39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0BF5A0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67EC78E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E6497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9E6D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5 (0.34,2.65)</w:t>
            </w:r>
          </w:p>
        </w:tc>
        <w:tc>
          <w:tcPr>
            <w:tcW w:w="992" w:type="dxa"/>
          </w:tcPr>
          <w:p w14:paraId="3ED5AB8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</w:tcPr>
          <w:p w14:paraId="262121D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C52C0B">
              <w:rPr>
                <w:rFonts w:ascii="Times New Roman" w:hAnsi="Times New Roman" w:cs="Times New Roman"/>
              </w:rPr>
              <w:t>(0.2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.0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601D2F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36" w:type="dxa"/>
          </w:tcPr>
          <w:p w14:paraId="5ABC79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1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0B81198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94506" w:rsidRPr="00C52C0B" w14:paraId="45F94D22" w14:textId="77777777" w:rsidTr="00001B51">
        <w:trPr>
          <w:trHeight w:val="42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1EA30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Aboriginal or Torres Strait Islander</w:t>
            </w:r>
          </w:p>
        </w:tc>
        <w:tc>
          <w:tcPr>
            <w:tcW w:w="1843" w:type="dxa"/>
          </w:tcPr>
          <w:p w14:paraId="004EC4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D6D10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1DCCC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646420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605F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C40C5A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BEC6E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084B25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BF1308B" w14:textId="77777777" w:rsidTr="00001B51">
        <w:trPr>
          <w:trHeight w:val="418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810D8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095868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A5A23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4E09A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3CD613E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C7626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2B162A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C576C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0E713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3B1598F" w14:textId="77777777" w:rsidTr="00001B51">
        <w:trPr>
          <w:trHeight w:val="4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EE00DA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347797C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059EC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A926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61 (0.25,1.45)</w:t>
            </w:r>
          </w:p>
        </w:tc>
        <w:tc>
          <w:tcPr>
            <w:tcW w:w="992" w:type="dxa"/>
          </w:tcPr>
          <w:p w14:paraId="612611B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14:paraId="0C81CA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 xml:space="preserve"> (0.22,1.2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6A3CE61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6" w:type="dxa"/>
          </w:tcPr>
          <w:p w14:paraId="3D53E2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>,1.2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563112F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94506" w:rsidRPr="00C52C0B" w14:paraId="2AF917BA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5C595E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lastRenderedPageBreak/>
              <w:t>Housing</w:t>
            </w:r>
          </w:p>
        </w:tc>
        <w:tc>
          <w:tcPr>
            <w:tcW w:w="1843" w:type="dxa"/>
          </w:tcPr>
          <w:p w14:paraId="78144E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25BB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9848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340F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44D28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04CB9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A8712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ADA7CF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3546865C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11008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1843" w:type="dxa"/>
          </w:tcPr>
          <w:p w14:paraId="4F14670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C1423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17486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01413E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1719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743F1D0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3449EEF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362182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E81442F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D9D559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Unstable</w:t>
            </w:r>
          </w:p>
        </w:tc>
        <w:tc>
          <w:tcPr>
            <w:tcW w:w="1843" w:type="dxa"/>
          </w:tcPr>
          <w:p w14:paraId="47EA018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48CF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3F55A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2 (0.78,2.22)</w:t>
            </w:r>
          </w:p>
        </w:tc>
        <w:tc>
          <w:tcPr>
            <w:tcW w:w="992" w:type="dxa"/>
          </w:tcPr>
          <w:p w14:paraId="7BC666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01" w:type="dxa"/>
          </w:tcPr>
          <w:p w14:paraId="05684C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3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0D45C4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36" w:type="dxa"/>
          </w:tcPr>
          <w:p w14:paraId="4897129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1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4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6B0FA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94506" w:rsidRPr="00C52C0B" w14:paraId="1110A185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02191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cruitment location</w:t>
            </w:r>
          </w:p>
        </w:tc>
        <w:tc>
          <w:tcPr>
            <w:tcW w:w="1843" w:type="dxa"/>
          </w:tcPr>
          <w:p w14:paraId="12E027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48A91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8BF4B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37884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75469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D23086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7406D5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54206E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185A20B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611229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etropolitan Melbourne</w:t>
            </w:r>
          </w:p>
        </w:tc>
        <w:tc>
          <w:tcPr>
            <w:tcW w:w="1843" w:type="dxa"/>
          </w:tcPr>
          <w:p w14:paraId="1A69BCD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7DB1A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1667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509D073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2BDF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351D41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3E77CC2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4DF31C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4111523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EA6586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Rural Victoria</w:t>
            </w:r>
          </w:p>
        </w:tc>
        <w:tc>
          <w:tcPr>
            <w:tcW w:w="1843" w:type="dxa"/>
          </w:tcPr>
          <w:p w14:paraId="1E9A9AE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3437F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5438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99 (1.14,3.48)</w:t>
            </w:r>
          </w:p>
        </w:tc>
        <w:tc>
          <w:tcPr>
            <w:tcW w:w="992" w:type="dxa"/>
          </w:tcPr>
          <w:p w14:paraId="3C18C46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2*</w:t>
            </w:r>
          </w:p>
        </w:tc>
        <w:tc>
          <w:tcPr>
            <w:tcW w:w="1701" w:type="dxa"/>
          </w:tcPr>
          <w:p w14:paraId="1D3350E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2</w:t>
            </w:r>
            <w:r w:rsidRPr="00C52C0B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,3.</w:t>
            </w:r>
            <w:r>
              <w:rPr>
                <w:rFonts w:ascii="Times New Roman" w:hAnsi="Times New Roman" w:cs="Times New Roman"/>
              </w:rPr>
              <w:t>9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54B36B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  <w:tc>
          <w:tcPr>
            <w:tcW w:w="2036" w:type="dxa"/>
          </w:tcPr>
          <w:p w14:paraId="0224C06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4</w:t>
            </w:r>
            <w:r w:rsidRPr="00C52C0B">
              <w:rPr>
                <w:rFonts w:ascii="Times New Roman" w:hAnsi="Times New Roman" w:cs="Times New Roman"/>
              </w:rPr>
              <w:t>,3.</w:t>
            </w:r>
            <w:r>
              <w:rPr>
                <w:rFonts w:ascii="Times New Roman" w:hAnsi="Times New Roman" w:cs="Times New Roman"/>
              </w:rPr>
              <w:t>9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56F6C5D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</w:tr>
      <w:tr w:rsidR="00794506" w:rsidRPr="00C52C0B" w14:paraId="08518CAC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E64C17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Highest level of education </w:t>
            </w:r>
          </w:p>
        </w:tc>
        <w:tc>
          <w:tcPr>
            <w:tcW w:w="1843" w:type="dxa"/>
          </w:tcPr>
          <w:p w14:paraId="6A6000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01EBC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BF00D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911AB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BBC76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1DDDF9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7D657A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4EE62D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AFC5955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B8E646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Year 10</w:t>
            </w:r>
          </w:p>
        </w:tc>
        <w:tc>
          <w:tcPr>
            <w:tcW w:w="1843" w:type="dxa"/>
          </w:tcPr>
          <w:p w14:paraId="60AF571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AC7DE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16790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4D20D4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8EA2B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1E042B1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20F582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05AB62D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010D659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DFBC95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ar 10-11</w:t>
            </w:r>
          </w:p>
        </w:tc>
        <w:tc>
          <w:tcPr>
            <w:tcW w:w="1843" w:type="dxa"/>
          </w:tcPr>
          <w:p w14:paraId="1F675EE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AF9C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14C91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9 (0.59,2.01)</w:t>
            </w:r>
          </w:p>
        </w:tc>
        <w:tc>
          <w:tcPr>
            <w:tcW w:w="992" w:type="dxa"/>
          </w:tcPr>
          <w:p w14:paraId="6774A1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1" w:type="dxa"/>
          </w:tcPr>
          <w:p w14:paraId="006658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,2.1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715606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36" w:type="dxa"/>
          </w:tcPr>
          <w:p w14:paraId="0C3D3F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1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24C54C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8</w:t>
            </w:r>
          </w:p>
        </w:tc>
      </w:tr>
      <w:tr w:rsidR="00794506" w:rsidRPr="00C52C0B" w14:paraId="0174C8B0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0FBE0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ar 12/Higher/Other</w:t>
            </w:r>
          </w:p>
        </w:tc>
        <w:tc>
          <w:tcPr>
            <w:tcW w:w="1843" w:type="dxa"/>
          </w:tcPr>
          <w:p w14:paraId="39DBF77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B0ED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959D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1 (0.46,1.81)</w:t>
            </w:r>
          </w:p>
        </w:tc>
        <w:tc>
          <w:tcPr>
            <w:tcW w:w="992" w:type="dxa"/>
          </w:tcPr>
          <w:p w14:paraId="62BAA8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1" w:type="dxa"/>
          </w:tcPr>
          <w:p w14:paraId="2DE7ACF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9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2BE2EE2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6" w:type="dxa"/>
          </w:tcPr>
          <w:p w14:paraId="3BD6012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BF7834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794506" w:rsidRPr="00C52C0B" w14:paraId="51700733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843C5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  <w:tc>
          <w:tcPr>
            <w:tcW w:w="1843" w:type="dxa"/>
          </w:tcPr>
          <w:p w14:paraId="5B06515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6B158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269C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57C25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C69E7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EB999B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514BBA1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12E89F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5D33DB5" w14:textId="77777777" w:rsidTr="00001B51">
        <w:trPr>
          <w:trHeight w:val="57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1D0FF0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43" w:type="dxa"/>
          </w:tcPr>
          <w:p w14:paraId="59D47E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0C38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EA9E7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1ECDAD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8697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6D7FBD1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5886BCB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403189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1D491A3" w14:textId="77777777" w:rsidTr="00001B51">
        <w:trPr>
          <w:trHeight w:val="43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3F3355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3451928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7056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C1FB4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4 (0.53,1.64)</w:t>
            </w:r>
          </w:p>
        </w:tc>
        <w:tc>
          <w:tcPr>
            <w:tcW w:w="992" w:type="dxa"/>
          </w:tcPr>
          <w:p w14:paraId="54D1070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01" w:type="dxa"/>
          </w:tcPr>
          <w:p w14:paraId="7207F25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44,1.3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35E88FB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36" w:type="dxa"/>
          </w:tcPr>
          <w:p w14:paraId="35DDCAB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82 (0.46,1.4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8B70F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794506" w:rsidRPr="00C52C0B" w14:paraId="34EDA073" w14:textId="77777777" w:rsidTr="00001B51">
        <w:trPr>
          <w:trHeight w:val="426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2E3FEE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Depression (PHQ-9 Score)</w:t>
            </w:r>
          </w:p>
        </w:tc>
        <w:tc>
          <w:tcPr>
            <w:tcW w:w="1843" w:type="dxa"/>
          </w:tcPr>
          <w:p w14:paraId="4FB75C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517C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0F5D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7A2C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0F13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468140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7D4766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CCF39E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99586B1" w14:textId="77777777" w:rsidTr="00001B51">
        <w:trPr>
          <w:trHeight w:val="56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1B3118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10 (No-mild symptoms)</w:t>
            </w:r>
          </w:p>
        </w:tc>
        <w:tc>
          <w:tcPr>
            <w:tcW w:w="1843" w:type="dxa"/>
          </w:tcPr>
          <w:p w14:paraId="4587724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36CE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9729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992" w:type="dxa"/>
          </w:tcPr>
          <w:p w14:paraId="670D3B8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B1389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06D468C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1DC33F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65C9A3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16E7FAAC" w14:textId="77777777" w:rsidTr="00001B51">
        <w:trPr>
          <w:trHeight w:val="423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85CE7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≥10 (Moderate-severe symptoms)</w:t>
            </w:r>
          </w:p>
        </w:tc>
        <w:tc>
          <w:tcPr>
            <w:tcW w:w="1843" w:type="dxa"/>
          </w:tcPr>
          <w:p w14:paraId="2F262F9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FD61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98A9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87 (1.73,4.74)</w:t>
            </w:r>
          </w:p>
        </w:tc>
        <w:tc>
          <w:tcPr>
            <w:tcW w:w="992" w:type="dxa"/>
          </w:tcPr>
          <w:p w14:paraId="78AA64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  <w:tc>
          <w:tcPr>
            <w:tcW w:w="1701" w:type="dxa"/>
          </w:tcPr>
          <w:p w14:paraId="3BD75DB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6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.93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503299F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C52C0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036" w:type="dxa"/>
          </w:tcPr>
          <w:p w14:paraId="404A18F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9</w:t>
            </w:r>
            <w:r w:rsidRPr="00C52C0B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5</w:t>
            </w:r>
            <w:r w:rsidRPr="00C52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.9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5AD5D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C52C0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94506" w:rsidRPr="00C52C0B" w14:paraId="4AA3FB07" w14:textId="77777777" w:rsidTr="00001B51">
        <w:trPr>
          <w:trHeight w:val="430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5C885AF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lastRenderedPageBreak/>
              <w:t>Drug of choice</w:t>
            </w:r>
          </w:p>
        </w:tc>
        <w:tc>
          <w:tcPr>
            <w:tcW w:w="1843" w:type="dxa"/>
          </w:tcPr>
          <w:p w14:paraId="7615D4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7989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8F90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956E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B19EE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D2AC2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0C6F429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2359E4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655321F" w14:textId="77777777" w:rsidTr="00001B51">
        <w:trPr>
          <w:trHeight w:val="42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FE22A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1843" w:type="dxa"/>
          </w:tcPr>
          <w:p w14:paraId="72941D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2F677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A020B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13A49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E9EBA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1A742B2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75A8095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A7C870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64199735" w14:textId="77777777" w:rsidTr="00001B51">
        <w:trPr>
          <w:trHeight w:val="42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D709E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1843" w:type="dxa"/>
          </w:tcPr>
          <w:p w14:paraId="547ECE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BF31B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E2AC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0133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30C04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2</w:t>
            </w:r>
            <w:r w:rsidRPr="00C52C0B">
              <w:rPr>
                <w:rFonts w:ascii="Times New Roman" w:hAnsi="Times New Roman" w:cs="Times New Roman"/>
              </w:rPr>
              <w:t xml:space="preserve"> (0.9,3.</w:t>
            </w:r>
            <w:r>
              <w:rPr>
                <w:rFonts w:ascii="Times New Roman" w:hAnsi="Times New Roman" w:cs="Times New Roman"/>
              </w:rPr>
              <w:t>28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6D4CD6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6" w:type="dxa"/>
          </w:tcPr>
          <w:p w14:paraId="37BAD46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8</w:t>
            </w:r>
            <w:r w:rsidRPr="00C52C0B">
              <w:rPr>
                <w:rFonts w:ascii="Times New Roman" w:hAnsi="Times New Roman" w:cs="Times New Roman"/>
              </w:rPr>
              <w:t>,3.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5727C5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94506" w:rsidRPr="00C52C0B" w14:paraId="0834953D" w14:textId="77777777" w:rsidTr="00001B51">
        <w:trPr>
          <w:trHeight w:val="290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4CAB88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 xml:space="preserve">Heroin </w:t>
            </w:r>
          </w:p>
        </w:tc>
        <w:tc>
          <w:tcPr>
            <w:tcW w:w="1843" w:type="dxa"/>
          </w:tcPr>
          <w:p w14:paraId="3015D89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226E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024B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2885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85A43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7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3AF966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36" w:type="dxa"/>
          </w:tcPr>
          <w:p w14:paraId="0CE160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  <w:r w:rsidRPr="00C52C0B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,1.6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3D412BA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94506" w:rsidRPr="00C52C0B" w14:paraId="62F513D8" w14:textId="77777777" w:rsidTr="00001B51">
        <w:trPr>
          <w:trHeight w:val="41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44E0A6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20F1983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6A23F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F1AED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CD43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9BA8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 xml:space="preserve"> (0.57,1.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42A00EA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36" w:type="dxa"/>
          </w:tcPr>
          <w:p w14:paraId="115F46C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8</w:t>
            </w:r>
            <w:r w:rsidRPr="00C52C0B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9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0F2A406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794506" w:rsidRPr="00C52C0B" w14:paraId="2155F43E" w14:textId="77777777" w:rsidTr="00001B51">
        <w:trPr>
          <w:trHeight w:val="27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F07254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Poly-drug use</w:t>
            </w:r>
          </w:p>
        </w:tc>
        <w:tc>
          <w:tcPr>
            <w:tcW w:w="1843" w:type="dxa"/>
          </w:tcPr>
          <w:p w14:paraId="002EE10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17B8C4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C2601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EDD6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5965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D8D6D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759DD6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339F41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776B89A" w14:textId="77777777" w:rsidTr="00001B51">
        <w:trPr>
          <w:trHeight w:val="30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987B8D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66CB643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D0E79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51D3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24922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06F5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120BA0B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6321BF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20CA2EE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8525572" w14:textId="77777777" w:rsidTr="00001B51">
        <w:trPr>
          <w:trHeight w:val="342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094AD8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12D12B9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82384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B55E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F9E7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265E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,1.5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1C05F95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36" w:type="dxa"/>
          </w:tcPr>
          <w:p w14:paraId="2C3BB90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  <w:r w:rsidRPr="00C52C0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,1.5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0A36186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794506" w:rsidRPr="00C52C0B" w14:paraId="60E5A6C6" w14:textId="77777777" w:rsidTr="00001B51">
        <w:trPr>
          <w:trHeight w:val="41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9A4DB3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SDS score</w:t>
            </w:r>
          </w:p>
        </w:tc>
        <w:tc>
          <w:tcPr>
            <w:tcW w:w="1843" w:type="dxa"/>
          </w:tcPr>
          <w:p w14:paraId="7479CC6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A370F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30D28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0A2E9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A9EF4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74D7F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431718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8069DE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E163B40" w14:textId="77777777" w:rsidTr="00001B51">
        <w:trPr>
          <w:trHeight w:val="425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653BE8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843" w:type="dxa"/>
          </w:tcPr>
          <w:p w14:paraId="4659FA2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DEAB0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54AF0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CB2D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9C996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4FB6F1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3854A0E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21AD3D5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E97C251" w14:textId="77777777" w:rsidTr="00001B51">
        <w:trPr>
          <w:trHeight w:val="430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05EBAC2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≥4 (suggestive of dependence)</w:t>
            </w:r>
          </w:p>
        </w:tc>
        <w:tc>
          <w:tcPr>
            <w:tcW w:w="1843" w:type="dxa"/>
          </w:tcPr>
          <w:p w14:paraId="3D389DA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04D3B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3A778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087FC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1A302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5</w:t>
            </w:r>
            <w:r w:rsidRPr="00C52C0B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>,3.</w:t>
            </w:r>
            <w:r>
              <w:rPr>
                <w:rFonts w:ascii="Times New Roman" w:hAnsi="Times New Roman" w:cs="Times New Roman"/>
              </w:rPr>
              <w:t>2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76B56F7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3*</w:t>
            </w:r>
          </w:p>
        </w:tc>
        <w:tc>
          <w:tcPr>
            <w:tcW w:w="2036" w:type="dxa"/>
          </w:tcPr>
          <w:p w14:paraId="29818C9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1.04,3.2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9FB09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C52C0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94506" w:rsidRPr="00C52C0B" w14:paraId="25EE5C77" w14:textId="77777777" w:rsidTr="00001B51">
        <w:trPr>
          <w:trHeight w:val="422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F0681E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Current treatment for methamphetamine use</w:t>
            </w:r>
          </w:p>
        </w:tc>
        <w:tc>
          <w:tcPr>
            <w:tcW w:w="1843" w:type="dxa"/>
          </w:tcPr>
          <w:p w14:paraId="37B26B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C021B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DB2CB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4F7F9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DF6BA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03283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6CF7DD1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BE89D7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53797C2B" w14:textId="77777777" w:rsidTr="00001B51">
        <w:trPr>
          <w:trHeight w:val="429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445E008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6547C0F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C3AAB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78EB2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E2D5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2FB7C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04AA965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1F55D51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3ADD365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4C6DFFEA" w14:textId="77777777" w:rsidTr="00001B51">
        <w:trPr>
          <w:trHeight w:val="407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769D670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0F8700A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305FE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DD0AD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F5009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23923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C52C0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1</w:t>
            </w:r>
            <w:r w:rsidRPr="00C52C0B">
              <w:rPr>
                <w:rFonts w:ascii="Times New Roman" w:hAnsi="Times New Roman" w:cs="Times New Roman"/>
              </w:rPr>
              <w:t>,2.</w:t>
            </w:r>
            <w:r>
              <w:rPr>
                <w:rFonts w:ascii="Times New Roman" w:hAnsi="Times New Roman" w:cs="Times New Roman"/>
              </w:rPr>
              <w:t>22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1EAC41A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36" w:type="dxa"/>
          </w:tcPr>
          <w:p w14:paraId="515EC9F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C52C0B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,2.1</w:t>
            </w:r>
            <w:r>
              <w:rPr>
                <w:rFonts w:ascii="Times New Roman" w:hAnsi="Times New Roman" w:cs="Times New Roman"/>
              </w:rPr>
              <w:t>7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3C776B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94506" w:rsidRPr="00C52C0B" w14:paraId="0B928452" w14:textId="77777777" w:rsidTr="00001B51">
        <w:trPr>
          <w:trHeight w:val="407"/>
        </w:trPr>
        <w:tc>
          <w:tcPr>
            <w:tcW w:w="4678" w:type="dxa"/>
            <w:tcBorders>
              <w:left w:val="nil"/>
            </w:tcBorders>
          </w:tcPr>
          <w:p w14:paraId="32FF995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7D4">
              <w:rPr>
                <w:rFonts w:ascii="Times New Roman" w:hAnsi="Times New Roman" w:cs="Times New Roman"/>
                <w:b/>
                <w:bCs/>
              </w:rPr>
              <w:t>Duration of methamphetamine use</w:t>
            </w:r>
          </w:p>
        </w:tc>
        <w:tc>
          <w:tcPr>
            <w:tcW w:w="1843" w:type="dxa"/>
          </w:tcPr>
          <w:p w14:paraId="12A95BB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306A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7377D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CA235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B99F9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72C0A1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6F8B207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4768690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14D1E18" w14:textId="77777777" w:rsidTr="00001B51">
        <w:trPr>
          <w:trHeight w:val="407"/>
        </w:trPr>
        <w:tc>
          <w:tcPr>
            <w:tcW w:w="4678" w:type="dxa"/>
            <w:tcBorders>
              <w:left w:val="nil"/>
            </w:tcBorders>
          </w:tcPr>
          <w:p w14:paraId="0EEAEF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&lt;10 years</w:t>
            </w:r>
          </w:p>
        </w:tc>
        <w:tc>
          <w:tcPr>
            <w:tcW w:w="1843" w:type="dxa"/>
          </w:tcPr>
          <w:p w14:paraId="65F47259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D3ABC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C71DD4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4249C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161E0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083" w:type="dxa"/>
          </w:tcPr>
          <w:p w14:paraId="6C8BDE1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4CD424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0196627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EBE6D38" w14:textId="77777777" w:rsidTr="00001B51">
        <w:trPr>
          <w:trHeight w:val="407"/>
        </w:trPr>
        <w:tc>
          <w:tcPr>
            <w:tcW w:w="4678" w:type="dxa"/>
            <w:tcBorders>
              <w:left w:val="nil"/>
            </w:tcBorders>
          </w:tcPr>
          <w:p w14:paraId="0688398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10-20 years</w:t>
            </w:r>
          </w:p>
        </w:tc>
        <w:tc>
          <w:tcPr>
            <w:tcW w:w="1843" w:type="dxa"/>
          </w:tcPr>
          <w:p w14:paraId="331438A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CE8E9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405C5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23659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FE73E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68,3.08)</w:t>
            </w:r>
          </w:p>
        </w:tc>
        <w:tc>
          <w:tcPr>
            <w:tcW w:w="1083" w:type="dxa"/>
          </w:tcPr>
          <w:p w14:paraId="08B066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36" w:type="dxa"/>
          </w:tcPr>
          <w:p w14:paraId="7267FEBC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66,2.98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1AA45E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794506" w:rsidRPr="00C52C0B" w14:paraId="224E997B" w14:textId="77777777" w:rsidTr="00001B51">
        <w:trPr>
          <w:trHeight w:val="407"/>
        </w:trPr>
        <w:tc>
          <w:tcPr>
            <w:tcW w:w="4678" w:type="dxa"/>
            <w:tcBorders>
              <w:left w:val="nil"/>
            </w:tcBorders>
          </w:tcPr>
          <w:p w14:paraId="5A70DB0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071">
              <w:rPr>
                <w:rFonts w:ascii="Times New Roman" w:hAnsi="Times New Roman" w:cs="Times New Roman"/>
              </w:rPr>
              <w:t>≥20 years</w:t>
            </w:r>
          </w:p>
        </w:tc>
        <w:tc>
          <w:tcPr>
            <w:tcW w:w="1843" w:type="dxa"/>
          </w:tcPr>
          <w:p w14:paraId="368E91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634C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6F21D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72CCE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2B03E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0.59,4.07)</w:t>
            </w:r>
          </w:p>
        </w:tc>
        <w:tc>
          <w:tcPr>
            <w:tcW w:w="1083" w:type="dxa"/>
          </w:tcPr>
          <w:p w14:paraId="7441437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36" w:type="dxa"/>
          </w:tcPr>
          <w:p w14:paraId="06C59C20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6,4.12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60329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794506" w:rsidRPr="00C52C0B" w14:paraId="2D0499DC" w14:textId="77777777" w:rsidTr="00001B51">
        <w:trPr>
          <w:trHeight w:val="284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3C62D52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Dental service utilisation past year</w:t>
            </w:r>
          </w:p>
        </w:tc>
        <w:tc>
          <w:tcPr>
            <w:tcW w:w="1843" w:type="dxa"/>
          </w:tcPr>
          <w:p w14:paraId="36973DD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2C155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3B288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8DD9C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E82C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B01790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328D0C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8129C5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0883147E" w14:textId="77777777" w:rsidTr="00001B51">
        <w:trPr>
          <w:trHeight w:val="291"/>
        </w:trPr>
        <w:tc>
          <w:tcPr>
            <w:tcW w:w="4678" w:type="dxa"/>
            <w:tcBorders>
              <w:left w:val="single" w:sz="4" w:space="0" w:color="FFFFFF" w:themeColor="background1"/>
            </w:tcBorders>
          </w:tcPr>
          <w:p w14:paraId="248F681D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</w:tcPr>
          <w:p w14:paraId="2C99D62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BAA50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59390F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EECD8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4FFFD8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017041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7E03F11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7844F54A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4506" w:rsidRPr="00C52C0B" w14:paraId="222E8A31" w14:textId="77777777" w:rsidTr="00001B51">
        <w:trPr>
          <w:trHeight w:val="367"/>
        </w:trPr>
        <w:tc>
          <w:tcPr>
            <w:tcW w:w="4678" w:type="dxa"/>
            <w:tcBorders>
              <w:left w:val="single" w:sz="4" w:space="0" w:color="FFFFFF" w:themeColor="background1"/>
              <w:bottom w:val="nil"/>
            </w:tcBorders>
          </w:tcPr>
          <w:p w14:paraId="27B5DBF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843" w:type="dxa"/>
          </w:tcPr>
          <w:p w14:paraId="06C3B945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A7443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EFC12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D1B53B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227DE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A44453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</w:tcPr>
          <w:p w14:paraId="281FD0A1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 xml:space="preserve"> (0.55,1.5</w:t>
            </w:r>
            <w:r>
              <w:rPr>
                <w:rFonts w:ascii="Times New Roman" w:hAnsi="Times New Roman" w:cs="Times New Roman"/>
              </w:rPr>
              <w:t>9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</w:tcPr>
          <w:p w14:paraId="67938A5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794506" w:rsidRPr="00C52C0B" w14:paraId="51085EF4" w14:textId="77777777" w:rsidTr="00001B51">
        <w:trPr>
          <w:trHeight w:val="339"/>
        </w:trPr>
        <w:tc>
          <w:tcPr>
            <w:tcW w:w="4678" w:type="dxa"/>
            <w:tcBorders>
              <w:top w:val="nil"/>
              <w:left w:val="single" w:sz="4" w:space="0" w:color="FFFFFF" w:themeColor="background1"/>
              <w:bottom w:val="double" w:sz="4" w:space="0" w:color="auto"/>
            </w:tcBorders>
          </w:tcPr>
          <w:p w14:paraId="6E782CD3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35C8F3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0F00946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3A0B4C4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743CA7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EBA725E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51C2833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tcBorders>
              <w:bottom w:val="double" w:sz="4" w:space="0" w:color="auto"/>
            </w:tcBorders>
          </w:tcPr>
          <w:p w14:paraId="2E300987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7 (0.34,1.4</w:t>
            </w:r>
            <w:r>
              <w:rPr>
                <w:rFonts w:ascii="Times New Roman" w:hAnsi="Times New Roman" w:cs="Times New Roman"/>
              </w:rPr>
              <w:t>4</w:t>
            </w:r>
            <w:r w:rsidRPr="00C5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FFFFFF" w:themeColor="background1"/>
            </w:tcBorders>
          </w:tcPr>
          <w:p w14:paraId="03EA5D42" w14:textId="77777777" w:rsidR="00794506" w:rsidRPr="00C52C0B" w:rsidRDefault="00794506" w:rsidP="00001B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C0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492F9666" w14:textId="77777777" w:rsidR="00794506" w:rsidRPr="00CD51D2" w:rsidRDefault="00794506" w:rsidP="007945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1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HIP-14 Severity: </w:t>
      </w:r>
      <w:r w:rsidRPr="00CD51D2">
        <w:rPr>
          <w:rFonts w:ascii="Times New Roman" w:hAnsi="Times New Roman" w:cs="Times New Roman"/>
          <w:sz w:val="24"/>
          <w:szCs w:val="24"/>
        </w:rPr>
        <w:t>Sum of all ordinal responses</w:t>
      </w:r>
      <w:r w:rsidRPr="00CD51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Model A:</w:t>
      </w:r>
      <w:r w:rsidRPr="001B41E7">
        <w:rPr>
          <w:rFonts w:ascii="Times New Roman" w:hAnsi="Times New Roman" w:cs="Times New Roman"/>
          <w:sz w:val="24"/>
          <w:szCs w:val="24"/>
        </w:rPr>
        <w:t xml:space="preserve"> Key exposure </w:t>
      </w:r>
      <w:r w:rsidRPr="00C52C0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route of </w:t>
      </w:r>
      <w:r w:rsidRPr="00C52C0B">
        <w:rPr>
          <w:rFonts w:ascii="Times New Roman" w:hAnsi="Times New Roman" w:cs="Times New Roman"/>
          <w:sz w:val="24"/>
          <w:szCs w:val="24"/>
        </w:rPr>
        <w:t>methamphetamine u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41E7">
        <w:rPr>
          <w:rFonts w:ascii="Times New Roman" w:hAnsi="Times New Roman" w:cs="Times New Roman"/>
          <w:sz w:val="24"/>
          <w:szCs w:val="24"/>
        </w:rPr>
        <w:t xml:space="preserve"> and OHIP-14 outcome;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Model B:</w:t>
      </w:r>
      <w:r w:rsidRPr="001B41E7">
        <w:rPr>
          <w:rFonts w:ascii="Times New Roman" w:hAnsi="Times New Roman" w:cs="Times New Roman"/>
          <w:sz w:val="24"/>
          <w:szCs w:val="24"/>
        </w:rPr>
        <w:t xml:space="preserve"> Adjusted for key exposure and personal characteristics;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Model C:</w:t>
      </w:r>
      <w:r w:rsidRPr="001B41E7">
        <w:rPr>
          <w:rFonts w:ascii="Times New Roman" w:hAnsi="Times New Roman" w:cs="Times New Roman"/>
          <w:sz w:val="24"/>
          <w:szCs w:val="24"/>
        </w:rPr>
        <w:t xml:space="preserve"> Adjusted for key exposure, personal characteristics and drug use variables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; Model D:</w:t>
      </w:r>
      <w:r w:rsidRPr="001B41E7">
        <w:rPr>
          <w:rFonts w:ascii="Times New Roman" w:hAnsi="Times New Roman" w:cs="Times New Roman"/>
          <w:sz w:val="24"/>
          <w:szCs w:val="24"/>
        </w:rPr>
        <w:t xml:space="preserve"> Adjusted for key exposure, personal characteristics, drug use variables and dental service variables. *P-value significance set at p≤0.05. </w:t>
      </w:r>
      <w:r w:rsidRPr="001B41E7">
        <w:rPr>
          <w:rFonts w:ascii="Times New Roman" w:hAnsi="Times New Roman" w:cs="Times New Roman"/>
          <w:b/>
          <w:bCs/>
          <w:sz w:val="24"/>
          <w:szCs w:val="24"/>
        </w:rPr>
        <w:t>SDS</w:t>
      </w:r>
      <w:r w:rsidRPr="001B41E7">
        <w:rPr>
          <w:rFonts w:ascii="Times New Roman" w:hAnsi="Times New Roman" w:cs="Times New Roman"/>
          <w:sz w:val="24"/>
          <w:szCs w:val="24"/>
        </w:rPr>
        <w:t>: Severity of Dependence Scale.</w:t>
      </w:r>
    </w:p>
    <w:p w14:paraId="4BFF432B" w14:textId="77777777" w:rsidR="00A2452B" w:rsidRDefault="00A2452B"/>
    <w:sectPr w:rsidR="00A2452B" w:rsidSect="00EF165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55EAF" w14:textId="77777777" w:rsidR="00986573" w:rsidRDefault="00986573" w:rsidP="00794506">
      <w:pPr>
        <w:spacing w:after="0" w:line="240" w:lineRule="auto"/>
      </w:pPr>
      <w:r>
        <w:separator/>
      </w:r>
    </w:p>
  </w:endnote>
  <w:endnote w:type="continuationSeparator" w:id="0">
    <w:p w14:paraId="27B8A859" w14:textId="77777777" w:rsidR="00986573" w:rsidRDefault="00986573" w:rsidP="00794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A6E5B" w14:textId="77777777" w:rsidR="00986573" w:rsidRDefault="00986573" w:rsidP="00794506">
      <w:pPr>
        <w:spacing w:after="0" w:line="240" w:lineRule="auto"/>
      </w:pPr>
      <w:r>
        <w:separator/>
      </w:r>
    </w:p>
  </w:footnote>
  <w:footnote w:type="continuationSeparator" w:id="0">
    <w:p w14:paraId="12C2791F" w14:textId="77777777" w:rsidR="00986573" w:rsidRDefault="00986573" w:rsidP="00794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87095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200D70" w14:textId="514A98B5" w:rsidR="00794506" w:rsidRDefault="0079450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25A8B0" w14:textId="77777777" w:rsidR="00794506" w:rsidRDefault="007945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B3F20"/>
    <w:multiLevelType w:val="hybridMultilevel"/>
    <w:tmpl w:val="03DEA63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03728"/>
    <w:multiLevelType w:val="hybridMultilevel"/>
    <w:tmpl w:val="227A03E4"/>
    <w:lvl w:ilvl="0" w:tplc="A5F2A5AE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4"/>
        <w:szCs w:val="24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CE529A"/>
    <w:multiLevelType w:val="hybridMultilevel"/>
    <w:tmpl w:val="BD68D2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AE3800"/>
    <w:multiLevelType w:val="hybridMultilevel"/>
    <w:tmpl w:val="33CA2A78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101603927">
    <w:abstractNumId w:val="0"/>
  </w:num>
  <w:num w:numId="2" w16cid:durableId="1256743884">
    <w:abstractNumId w:val="2"/>
  </w:num>
  <w:num w:numId="3" w16cid:durableId="1386677802">
    <w:abstractNumId w:val="1"/>
  </w:num>
  <w:num w:numId="4" w16cid:durableId="5832200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2B"/>
    <w:rsid w:val="001E594A"/>
    <w:rsid w:val="001E6E2C"/>
    <w:rsid w:val="003F0C73"/>
    <w:rsid w:val="0052483A"/>
    <w:rsid w:val="0054173D"/>
    <w:rsid w:val="0065484C"/>
    <w:rsid w:val="00794506"/>
    <w:rsid w:val="00986573"/>
    <w:rsid w:val="00A2452B"/>
    <w:rsid w:val="00C43629"/>
    <w:rsid w:val="00EF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B393"/>
  <w15:chartTrackingRefBased/>
  <w15:docId w15:val="{99AC9D6C-4D9D-4E43-8693-946EACC19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945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5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5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450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945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5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94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506"/>
  </w:style>
  <w:style w:type="paragraph" w:styleId="Footer">
    <w:name w:val="footer"/>
    <w:basedOn w:val="Normal"/>
    <w:link w:val="FooterChar"/>
    <w:uiPriority w:val="99"/>
    <w:unhideWhenUsed/>
    <w:rsid w:val="00794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506"/>
  </w:style>
  <w:style w:type="character" w:styleId="CommentReference">
    <w:name w:val="annotation reference"/>
    <w:basedOn w:val="DefaultParagraphFont"/>
    <w:uiPriority w:val="99"/>
    <w:semiHidden/>
    <w:unhideWhenUsed/>
    <w:rsid w:val="00794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5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5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450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94506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7945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4506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7945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794506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94506"/>
  </w:style>
  <w:style w:type="table" w:styleId="TableGrid">
    <w:name w:val="Table Grid"/>
    <w:basedOn w:val="TableNormal"/>
    <w:uiPriority w:val="39"/>
    <w:rsid w:val="00794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450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450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45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461</Words>
  <Characters>8334</Characters>
  <Application>Microsoft Office Word</Application>
  <DocSecurity>0</DocSecurity>
  <Lines>69</Lines>
  <Paragraphs>19</Paragraphs>
  <ScaleCrop>false</ScaleCrop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bdelsalam</dc:creator>
  <cp:keywords/>
  <dc:description/>
  <cp:lastModifiedBy>Shady Abdelsalam</cp:lastModifiedBy>
  <cp:revision>7</cp:revision>
  <dcterms:created xsi:type="dcterms:W3CDTF">2022-11-23T03:29:00Z</dcterms:created>
  <dcterms:modified xsi:type="dcterms:W3CDTF">2023-04-27T05:58:00Z</dcterms:modified>
</cp:coreProperties>
</file>